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9F3373" w14:textId="3E54120F" w:rsidR="004777BE" w:rsidRPr="004777BE" w:rsidRDefault="00A05028" w:rsidP="004777BE">
      <w:pPr>
        <w:widowControl w:val="0"/>
        <w:snapToGrid w:val="0"/>
        <w:spacing w:after="0" w:line="240" w:lineRule="auto"/>
        <w:rPr>
          <w:rFonts w:ascii="Arial" w:hAnsi="Arial" w:cs="Arial"/>
        </w:rPr>
      </w:pPr>
      <w:r>
        <w:rPr>
          <w:rFonts w:ascii="Arial" w:hAnsi="Arial" w:cs="Arial"/>
          <w:b/>
          <w:bCs/>
        </w:rPr>
        <w:t xml:space="preserve">Supplemental </w:t>
      </w:r>
      <w:r w:rsidR="004777BE" w:rsidRPr="004777BE">
        <w:rPr>
          <w:rFonts w:ascii="Arial" w:hAnsi="Arial" w:cs="Arial"/>
          <w:b/>
          <w:bCs/>
        </w:rPr>
        <w:t>Table</w:t>
      </w:r>
      <w:r w:rsidR="00F66803">
        <w:rPr>
          <w:rFonts w:ascii="Arial" w:hAnsi="Arial" w:cs="Arial"/>
          <w:b/>
          <w:bCs/>
        </w:rPr>
        <w:t xml:space="preserve"> 1</w:t>
      </w:r>
      <w:r w:rsidR="004777BE" w:rsidRPr="004777BE">
        <w:rPr>
          <w:rFonts w:ascii="Arial" w:hAnsi="Arial" w:cs="Arial"/>
          <w:b/>
          <w:bCs/>
        </w:rPr>
        <w:t xml:space="preserve">. </w:t>
      </w:r>
      <w:r w:rsidR="004777BE" w:rsidRPr="004777BE">
        <w:rPr>
          <w:rFonts w:ascii="Arial" w:hAnsi="Arial" w:cs="Arial"/>
        </w:rPr>
        <w:t xml:space="preserve">Qualitative themes and </w:t>
      </w:r>
      <w:r w:rsidR="00F66803">
        <w:rPr>
          <w:rFonts w:ascii="Arial" w:hAnsi="Arial" w:cs="Arial"/>
        </w:rPr>
        <w:t xml:space="preserve">additional </w:t>
      </w:r>
      <w:r w:rsidR="004777BE" w:rsidRPr="004777BE">
        <w:rPr>
          <w:rFonts w:ascii="Arial" w:hAnsi="Arial" w:cs="Arial"/>
        </w:rPr>
        <w:t>representative quotes.</w:t>
      </w:r>
    </w:p>
    <w:tbl>
      <w:tblPr>
        <w:tblStyle w:val="TableGridLight"/>
        <w:tblW w:w="972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070"/>
        <w:gridCol w:w="83"/>
        <w:gridCol w:w="7567"/>
      </w:tblGrid>
      <w:tr w:rsidR="00F66803" w:rsidRPr="004777BE" w14:paraId="25CF8EAB" w14:textId="77777777" w:rsidTr="00F66803">
        <w:tc>
          <w:tcPr>
            <w:tcW w:w="2153" w:type="dxa"/>
            <w:gridSpan w:val="2"/>
            <w:tcBorders>
              <w:top w:val="single" w:sz="4" w:space="0" w:color="auto"/>
              <w:bottom w:val="single" w:sz="4" w:space="0" w:color="auto"/>
            </w:tcBorders>
            <w:vAlign w:val="center"/>
          </w:tcPr>
          <w:p w14:paraId="0385B3EC" w14:textId="77777777" w:rsidR="004777BE" w:rsidRPr="004777BE" w:rsidRDefault="004777BE" w:rsidP="00C92695">
            <w:pPr>
              <w:widowControl w:val="0"/>
              <w:snapToGrid w:val="0"/>
              <w:spacing w:before="60" w:after="60"/>
              <w:rPr>
                <w:rFonts w:ascii="Arial" w:hAnsi="Arial" w:cs="Arial"/>
                <w:b/>
                <w:bCs/>
              </w:rPr>
            </w:pPr>
            <w:r w:rsidRPr="004777BE">
              <w:rPr>
                <w:rFonts w:ascii="Arial" w:hAnsi="Arial" w:cs="Arial"/>
                <w:b/>
                <w:bCs/>
              </w:rPr>
              <w:t>Theme and Subtheme</w:t>
            </w:r>
          </w:p>
        </w:tc>
        <w:tc>
          <w:tcPr>
            <w:tcW w:w="7567" w:type="dxa"/>
            <w:tcBorders>
              <w:top w:val="single" w:sz="4" w:space="0" w:color="auto"/>
              <w:bottom w:val="single" w:sz="4" w:space="0" w:color="auto"/>
            </w:tcBorders>
            <w:vAlign w:val="center"/>
          </w:tcPr>
          <w:p w14:paraId="3B542300" w14:textId="3A45A4F0" w:rsidR="004777BE" w:rsidRPr="004777BE" w:rsidRDefault="004777BE" w:rsidP="00C92695">
            <w:pPr>
              <w:widowControl w:val="0"/>
              <w:snapToGrid w:val="0"/>
              <w:spacing w:before="60" w:after="60"/>
              <w:ind w:right="-1276"/>
              <w:rPr>
                <w:rFonts w:ascii="Arial" w:hAnsi="Arial" w:cs="Arial"/>
                <w:b/>
                <w:bCs/>
              </w:rPr>
            </w:pPr>
            <w:r w:rsidRPr="004777BE">
              <w:rPr>
                <w:rFonts w:ascii="Arial" w:hAnsi="Arial" w:cs="Arial"/>
                <w:b/>
                <w:bCs/>
              </w:rPr>
              <w:t>Representative Quote and Patient (PT) or Provider (PV) Study ID</w:t>
            </w:r>
          </w:p>
        </w:tc>
      </w:tr>
      <w:tr w:rsidR="00F66803" w:rsidRPr="004777BE" w14:paraId="092B01DB" w14:textId="77777777" w:rsidTr="00F66803">
        <w:tc>
          <w:tcPr>
            <w:tcW w:w="9720" w:type="dxa"/>
            <w:gridSpan w:val="3"/>
            <w:tcBorders>
              <w:top w:val="single" w:sz="4" w:space="0" w:color="auto"/>
              <w:bottom w:val="single" w:sz="4" w:space="0" w:color="auto"/>
            </w:tcBorders>
            <w:shd w:val="clear" w:color="auto" w:fill="E7E6E6" w:themeFill="background2"/>
          </w:tcPr>
          <w:p w14:paraId="26A0FD88" w14:textId="00B7276C" w:rsidR="004777BE" w:rsidRPr="004777BE" w:rsidRDefault="002D74A8" w:rsidP="00C92695">
            <w:pPr>
              <w:widowControl w:val="0"/>
              <w:snapToGrid w:val="0"/>
              <w:spacing w:before="60" w:after="60"/>
              <w:rPr>
                <w:rFonts w:ascii="Arial" w:eastAsia="Arial" w:hAnsi="Arial" w:cs="Arial"/>
                <w:i/>
                <w:iCs/>
                <w:color w:val="000000" w:themeColor="text1"/>
              </w:rPr>
            </w:pPr>
            <w:r>
              <w:rPr>
                <w:rFonts w:ascii="Arial" w:hAnsi="Arial" w:cs="Arial"/>
                <w:b/>
                <w:bCs/>
              </w:rPr>
              <w:t>P</w:t>
            </w:r>
            <w:r w:rsidR="004777BE" w:rsidRPr="004777BE">
              <w:rPr>
                <w:rFonts w:ascii="Arial" w:hAnsi="Arial" w:cs="Arial"/>
                <w:b/>
                <w:bCs/>
              </w:rPr>
              <w:t xml:space="preserve">erceptions of </w:t>
            </w:r>
            <w:r>
              <w:rPr>
                <w:rFonts w:ascii="Arial" w:hAnsi="Arial" w:cs="Arial"/>
                <w:b/>
                <w:bCs/>
              </w:rPr>
              <w:t xml:space="preserve">CDK4/6 inhibitor </w:t>
            </w:r>
            <w:r w:rsidR="004777BE" w:rsidRPr="004777BE">
              <w:rPr>
                <w:rFonts w:ascii="Arial" w:hAnsi="Arial" w:cs="Arial"/>
                <w:b/>
                <w:bCs/>
              </w:rPr>
              <w:t>symptom burden did not align</w:t>
            </w:r>
          </w:p>
        </w:tc>
      </w:tr>
      <w:tr w:rsidR="00F66803" w:rsidRPr="004777BE" w14:paraId="252018D7" w14:textId="77777777" w:rsidTr="00F66803">
        <w:tc>
          <w:tcPr>
            <w:tcW w:w="2070" w:type="dxa"/>
            <w:tcBorders>
              <w:top w:val="single" w:sz="4" w:space="0" w:color="auto"/>
              <w:bottom w:val="single" w:sz="4" w:space="0" w:color="auto"/>
            </w:tcBorders>
            <w:shd w:val="clear" w:color="auto" w:fill="auto"/>
          </w:tcPr>
          <w:p w14:paraId="51F2F1EB"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t>Patient perceptions of CDK4/6 inhibitor symptom burden</w:t>
            </w:r>
          </w:p>
        </w:tc>
        <w:tc>
          <w:tcPr>
            <w:tcW w:w="7650" w:type="dxa"/>
            <w:gridSpan w:val="2"/>
            <w:tcBorders>
              <w:top w:val="single" w:sz="4" w:space="0" w:color="auto"/>
              <w:bottom w:val="single" w:sz="4" w:space="0" w:color="auto"/>
            </w:tcBorders>
            <w:shd w:val="clear" w:color="auto" w:fill="auto"/>
          </w:tcPr>
          <w:p w14:paraId="226F5BC3" w14:textId="77777777" w:rsidR="004777BE" w:rsidRPr="004777BE" w:rsidRDefault="004777BE" w:rsidP="00C92695">
            <w:pPr>
              <w:widowControl w:val="0"/>
              <w:snapToGrid w:val="0"/>
              <w:spacing w:before="60" w:after="60"/>
              <w:ind w:left="288" w:hanging="288"/>
              <w:rPr>
                <w:rFonts w:ascii="Arial" w:hAnsi="Arial" w:cs="Arial"/>
              </w:rPr>
            </w:pPr>
            <w:r w:rsidRPr="004777BE">
              <w:rPr>
                <w:rFonts w:ascii="Arial" w:hAnsi="Arial" w:cs="Arial"/>
              </w:rPr>
              <w:t>“I had slight fatigue with the cancer diagnosis. But… I noticed the increase in fatigue [with the CDK4/6 inhibitor] to the point where I have a lot of trouble driving... I will sleep a total of three to four hours during my day.” (PT016)</w:t>
            </w:r>
          </w:p>
        </w:tc>
      </w:tr>
      <w:tr w:rsidR="00F66803" w:rsidRPr="004777BE" w14:paraId="2BB98A36" w14:textId="77777777" w:rsidTr="00F66803">
        <w:tc>
          <w:tcPr>
            <w:tcW w:w="2070" w:type="dxa"/>
            <w:tcBorders>
              <w:top w:val="single" w:sz="4" w:space="0" w:color="auto"/>
              <w:bottom w:val="single" w:sz="4" w:space="0" w:color="auto"/>
            </w:tcBorders>
            <w:shd w:val="clear" w:color="auto" w:fill="auto"/>
          </w:tcPr>
          <w:p w14:paraId="5B65B124"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t>Provider perceptions of CDK4/6 inhibitor symptom burden</w:t>
            </w:r>
          </w:p>
        </w:tc>
        <w:tc>
          <w:tcPr>
            <w:tcW w:w="7650" w:type="dxa"/>
            <w:gridSpan w:val="2"/>
            <w:tcBorders>
              <w:top w:val="single" w:sz="4" w:space="0" w:color="auto"/>
              <w:bottom w:val="single" w:sz="4" w:space="0" w:color="auto"/>
            </w:tcBorders>
            <w:shd w:val="clear" w:color="auto" w:fill="auto"/>
          </w:tcPr>
          <w:p w14:paraId="6749A564" w14:textId="77777777" w:rsidR="004777BE" w:rsidRPr="004777BE" w:rsidRDefault="004777BE" w:rsidP="00C92695">
            <w:pPr>
              <w:widowControl w:val="0"/>
              <w:snapToGrid w:val="0"/>
              <w:spacing w:before="60" w:after="60"/>
              <w:ind w:left="288" w:hanging="288"/>
              <w:rPr>
                <w:rFonts w:ascii="Arial" w:eastAsia="Arial" w:hAnsi="Arial" w:cs="Arial"/>
                <w:color w:val="000000" w:themeColor="text1"/>
              </w:rPr>
            </w:pPr>
            <w:r w:rsidRPr="004777BE">
              <w:rPr>
                <w:rFonts w:ascii="Arial" w:eastAsia="Arial" w:hAnsi="Arial" w:cs="Arial"/>
                <w:color w:val="000000" w:themeColor="text1"/>
              </w:rPr>
              <w:t>“</w:t>
            </w:r>
            <w:r w:rsidRPr="004777BE">
              <w:rPr>
                <w:rFonts w:ascii="Arial" w:hAnsi="Arial" w:cs="Arial"/>
              </w:rPr>
              <w:t>These agents don't really cause debilitating side effects or things that will really affect the patient's quality of life.” (PV504)</w:t>
            </w:r>
          </w:p>
          <w:p w14:paraId="0F5ADC13" w14:textId="77777777" w:rsidR="004777BE" w:rsidRPr="004777BE" w:rsidRDefault="004777BE" w:rsidP="00C92695">
            <w:pPr>
              <w:widowControl w:val="0"/>
              <w:snapToGrid w:val="0"/>
              <w:spacing w:before="60" w:after="60"/>
              <w:ind w:left="288" w:hanging="288"/>
              <w:rPr>
                <w:rFonts w:ascii="Arial" w:eastAsia="Arial" w:hAnsi="Arial" w:cs="Arial"/>
                <w:color w:val="000000" w:themeColor="text1"/>
              </w:rPr>
            </w:pPr>
            <w:r w:rsidRPr="004777BE">
              <w:rPr>
                <w:rFonts w:ascii="Arial" w:eastAsia="Arial" w:hAnsi="Arial" w:cs="Arial"/>
                <w:color w:val="000000" w:themeColor="text1"/>
              </w:rPr>
              <w:t>“And I think that side effects usually aren't too bad. You know, of course, when we think about a person with metastatic disease, we know that we can't cure them… And so, I think as far as tolerability goes, it's tolerated for the most part.” (PV505)</w:t>
            </w:r>
          </w:p>
        </w:tc>
      </w:tr>
      <w:tr w:rsidR="00F66803" w:rsidRPr="004777BE" w14:paraId="7056D6B5" w14:textId="77777777" w:rsidTr="00F66803">
        <w:tc>
          <w:tcPr>
            <w:tcW w:w="2070" w:type="dxa"/>
            <w:tcBorders>
              <w:top w:val="single" w:sz="4" w:space="0" w:color="auto"/>
              <w:bottom w:val="single" w:sz="4" w:space="0" w:color="auto"/>
            </w:tcBorders>
            <w:shd w:val="clear" w:color="auto" w:fill="auto"/>
          </w:tcPr>
          <w:p w14:paraId="07F81422"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t>Patients’ disclosure of symptoms to healthcare team</w:t>
            </w:r>
          </w:p>
        </w:tc>
        <w:tc>
          <w:tcPr>
            <w:tcW w:w="7650" w:type="dxa"/>
            <w:gridSpan w:val="2"/>
            <w:tcBorders>
              <w:top w:val="single" w:sz="4" w:space="0" w:color="auto"/>
              <w:bottom w:val="single" w:sz="4" w:space="0" w:color="auto"/>
            </w:tcBorders>
            <w:shd w:val="clear" w:color="auto" w:fill="auto"/>
          </w:tcPr>
          <w:p w14:paraId="6BBDEDC0" w14:textId="77777777" w:rsidR="004777BE" w:rsidRPr="004777BE" w:rsidRDefault="004777BE" w:rsidP="00C92695">
            <w:pPr>
              <w:widowControl w:val="0"/>
              <w:snapToGrid w:val="0"/>
              <w:spacing w:before="60" w:after="60"/>
              <w:ind w:left="288" w:hanging="288"/>
              <w:rPr>
                <w:rFonts w:ascii="Arial" w:hAnsi="Arial" w:cs="Arial"/>
              </w:rPr>
            </w:pPr>
            <w:r w:rsidRPr="004777BE">
              <w:rPr>
                <w:rFonts w:ascii="Arial" w:hAnsi="Arial" w:cs="Arial"/>
              </w:rPr>
              <w:t>“I really don't know that there is anything they can do about [memory problems], so what's the point of saying anything? And for two, you know, it's kind of embarrassing.” (PT011)</w:t>
            </w:r>
          </w:p>
        </w:tc>
      </w:tr>
      <w:tr w:rsidR="00F66803" w:rsidRPr="004777BE" w14:paraId="66711E6C" w14:textId="77777777" w:rsidTr="00F66803">
        <w:tc>
          <w:tcPr>
            <w:tcW w:w="9720" w:type="dxa"/>
            <w:gridSpan w:val="3"/>
            <w:tcBorders>
              <w:top w:val="single" w:sz="4" w:space="0" w:color="auto"/>
              <w:bottom w:val="single" w:sz="4" w:space="0" w:color="auto"/>
            </w:tcBorders>
            <w:shd w:val="clear" w:color="auto" w:fill="E7E6E6" w:themeFill="background2"/>
          </w:tcPr>
          <w:p w14:paraId="4E77D69D" w14:textId="1F40B889" w:rsidR="004777BE" w:rsidRPr="004777BE" w:rsidRDefault="002D74A8" w:rsidP="00C92695">
            <w:pPr>
              <w:widowControl w:val="0"/>
              <w:snapToGrid w:val="0"/>
              <w:spacing w:before="60" w:after="60"/>
              <w:rPr>
                <w:rFonts w:ascii="Arial" w:hAnsi="Arial" w:cs="Arial"/>
                <w:b/>
                <w:bCs/>
                <w:i/>
                <w:iCs/>
              </w:rPr>
            </w:pPr>
            <w:r>
              <w:rPr>
                <w:rFonts w:ascii="Arial" w:hAnsi="Arial" w:cs="Arial"/>
                <w:b/>
                <w:bCs/>
              </w:rPr>
              <w:t xml:space="preserve">Patients are perceived as having good </w:t>
            </w:r>
            <w:r w:rsidR="004777BE" w:rsidRPr="004777BE">
              <w:rPr>
                <w:rFonts w:ascii="Arial" w:hAnsi="Arial" w:cs="Arial"/>
                <w:b/>
                <w:bCs/>
              </w:rPr>
              <w:t xml:space="preserve">HRQOL </w:t>
            </w:r>
          </w:p>
        </w:tc>
      </w:tr>
      <w:tr w:rsidR="00F66803" w:rsidRPr="004777BE" w14:paraId="6A55975B" w14:textId="77777777" w:rsidTr="00F66803">
        <w:tc>
          <w:tcPr>
            <w:tcW w:w="2070" w:type="dxa"/>
            <w:tcBorders>
              <w:top w:val="single" w:sz="4" w:space="0" w:color="auto"/>
              <w:bottom w:val="single" w:sz="4" w:space="0" w:color="auto"/>
            </w:tcBorders>
          </w:tcPr>
          <w:p w14:paraId="1CA909D3"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t xml:space="preserve">Patient-reported HRQOL </w:t>
            </w:r>
          </w:p>
        </w:tc>
        <w:tc>
          <w:tcPr>
            <w:tcW w:w="7650" w:type="dxa"/>
            <w:gridSpan w:val="2"/>
            <w:tcBorders>
              <w:top w:val="single" w:sz="4" w:space="0" w:color="auto"/>
              <w:bottom w:val="single" w:sz="4" w:space="0" w:color="auto"/>
            </w:tcBorders>
          </w:tcPr>
          <w:p w14:paraId="1BEAAF68" w14:textId="77777777" w:rsidR="004777BE" w:rsidRPr="004777BE" w:rsidRDefault="004777BE" w:rsidP="00C92695">
            <w:pPr>
              <w:widowControl w:val="0"/>
              <w:snapToGrid w:val="0"/>
              <w:spacing w:before="60" w:after="60"/>
              <w:ind w:left="288" w:hanging="288"/>
              <w:rPr>
                <w:rFonts w:ascii="Arial" w:hAnsi="Arial" w:cs="Arial"/>
              </w:rPr>
            </w:pPr>
            <w:r w:rsidRPr="004777BE">
              <w:rPr>
                <w:rFonts w:ascii="Arial" w:eastAsia="Arial" w:hAnsi="Arial" w:cs="Arial"/>
                <w:color w:val="000000" w:themeColor="text1"/>
              </w:rPr>
              <w:t>“I really have a renewed love of life. I think that probably comes with anyone that’s faced with this kind of diagnosis… It's made me more determined to live as long as I can and to do as much as I can.” (PT016)</w:t>
            </w:r>
            <w:r w:rsidRPr="004777BE">
              <w:rPr>
                <w:rFonts w:ascii="Arial" w:hAnsi="Arial" w:cs="Arial"/>
              </w:rPr>
              <w:t xml:space="preserve"> </w:t>
            </w:r>
          </w:p>
          <w:p w14:paraId="1557F4C3" w14:textId="77777777" w:rsidR="004777BE" w:rsidRPr="004777BE" w:rsidRDefault="004777BE" w:rsidP="00C92695">
            <w:pPr>
              <w:widowControl w:val="0"/>
              <w:snapToGrid w:val="0"/>
              <w:spacing w:before="60" w:after="60"/>
              <w:ind w:left="288" w:hanging="288"/>
              <w:rPr>
                <w:rFonts w:ascii="Arial" w:hAnsi="Arial" w:cs="Arial"/>
              </w:rPr>
            </w:pPr>
            <w:r w:rsidRPr="004777BE">
              <w:rPr>
                <w:rFonts w:ascii="Arial" w:hAnsi="Arial" w:cs="Arial"/>
              </w:rPr>
              <w:t xml:space="preserve">“[M]y life is totally different than I ever imagined. I'd </w:t>
            </w:r>
            <w:proofErr w:type="gramStart"/>
            <w:r w:rsidRPr="004777BE">
              <w:rPr>
                <w:rFonts w:ascii="Arial" w:hAnsi="Arial" w:cs="Arial"/>
              </w:rPr>
              <w:t>made</w:t>
            </w:r>
            <w:proofErr w:type="gramEnd"/>
            <w:r w:rsidRPr="004777BE">
              <w:rPr>
                <w:rFonts w:ascii="Arial" w:hAnsi="Arial" w:cs="Arial"/>
              </w:rPr>
              <w:t xml:space="preserve"> this great business with this great social life and having my own company and everything. But I had to let all of that go.” (PT021)</w:t>
            </w:r>
          </w:p>
        </w:tc>
      </w:tr>
      <w:tr w:rsidR="00F66803" w:rsidRPr="004777BE" w14:paraId="16F1AC63" w14:textId="77777777" w:rsidTr="00F66803">
        <w:tc>
          <w:tcPr>
            <w:tcW w:w="2070" w:type="dxa"/>
            <w:tcBorders>
              <w:top w:val="single" w:sz="4" w:space="0" w:color="auto"/>
              <w:bottom w:val="single" w:sz="4" w:space="0" w:color="auto"/>
            </w:tcBorders>
          </w:tcPr>
          <w:p w14:paraId="709C78F0"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t xml:space="preserve">Provider observations of MBC patients’ HRQOL </w:t>
            </w:r>
          </w:p>
        </w:tc>
        <w:tc>
          <w:tcPr>
            <w:tcW w:w="7650" w:type="dxa"/>
            <w:gridSpan w:val="2"/>
            <w:tcBorders>
              <w:top w:val="single" w:sz="4" w:space="0" w:color="auto"/>
              <w:bottom w:val="single" w:sz="4" w:space="0" w:color="auto"/>
            </w:tcBorders>
          </w:tcPr>
          <w:p w14:paraId="3760C851" w14:textId="3B94500B" w:rsidR="004777BE" w:rsidRPr="004777BE" w:rsidRDefault="004777BE" w:rsidP="00F66803">
            <w:pPr>
              <w:widowControl w:val="0"/>
              <w:snapToGrid w:val="0"/>
              <w:spacing w:before="60" w:after="60"/>
              <w:ind w:left="288" w:hanging="288"/>
              <w:rPr>
                <w:rFonts w:ascii="Arial" w:hAnsi="Arial" w:cs="Arial"/>
              </w:rPr>
            </w:pPr>
            <w:r w:rsidRPr="004777BE">
              <w:rPr>
                <w:rFonts w:ascii="Arial" w:hAnsi="Arial" w:cs="Arial"/>
              </w:rPr>
              <w:t xml:space="preserve">“I'd say the biggest consequence is the </w:t>
            </w:r>
            <w:proofErr w:type="gramStart"/>
            <w:r w:rsidRPr="004777BE">
              <w:rPr>
                <w:rFonts w:ascii="Arial" w:hAnsi="Arial" w:cs="Arial"/>
              </w:rPr>
              <w:t>quality of life</w:t>
            </w:r>
            <w:proofErr w:type="gramEnd"/>
            <w:r w:rsidRPr="004777BE">
              <w:rPr>
                <w:rFonts w:ascii="Arial" w:hAnsi="Arial" w:cs="Arial"/>
              </w:rPr>
              <w:t xml:space="preserve"> issues... Because while we're trying to treat the cancer, we also know that metastatic patients living out life that they have is one of the most important things. So, we really look at that in conjunction with how we're treating them and which medications we're giving.” (PV509)</w:t>
            </w:r>
          </w:p>
        </w:tc>
      </w:tr>
      <w:tr w:rsidR="00F66803" w:rsidRPr="004777BE" w14:paraId="6CB4EB2E" w14:textId="77777777" w:rsidTr="00F66803">
        <w:tc>
          <w:tcPr>
            <w:tcW w:w="9720" w:type="dxa"/>
            <w:gridSpan w:val="3"/>
            <w:tcBorders>
              <w:top w:val="single" w:sz="4" w:space="0" w:color="auto"/>
              <w:bottom w:val="single" w:sz="4" w:space="0" w:color="auto"/>
            </w:tcBorders>
            <w:shd w:val="clear" w:color="auto" w:fill="E7E6E6" w:themeFill="background2"/>
          </w:tcPr>
          <w:p w14:paraId="1B06BE08" w14:textId="38872742" w:rsidR="004777BE" w:rsidRPr="004777BE" w:rsidRDefault="004777BE" w:rsidP="00C92695">
            <w:pPr>
              <w:widowControl w:val="0"/>
              <w:snapToGrid w:val="0"/>
              <w:spacing w:before="60" w:after="60"/>
              <w:rPr>
                <w:rFonts w:ascii="Arial" w:hAnsi="Arial" w:cs="Arial"/>
                <w:b/>
                <w:bCs/>
                <w:i/>
                <w:iCs/>
              </w:rPr>
            </w:pPr>
            <w:r w:rsidRPr="004777BE">
              <w:rPr>
                <w:rFonts w:ascii="Arial" w:hAnsi="Arial" w:cs="Arial"/>
                <w:b/>
                <w:bCs/>
              </w:rPr>
              <w:t xml:space="preserve">Supportive resources not </w:t>
            </w:r>
            <w:r w:rsidR="002D74A8">
              <w:rPr>
                <w:rFonts w:ascii="Arial" w:hAnsi="Arial" w:cs="Arial"/>
                <w:b/>
                <w:bCs/>
              </w:rPr>
              <w:t>specific</w:t>
            </w:r>
            <w:r w:rsidRPr="004777BE">
              <w:rPr>
                <w:rFonts w:ascii="Arial" w:hAnsi="Arial" w:cs="Arial"/>
                <w:b/>
                <w:bCs/>
              </w:rPr>
              <w:t xml:space="preserve"> to MBC are inadequate</w:t>
            </w:r>
          </w:p>
        </w:tc>
      </w:tr>
      <w:tr w:rsidR="00F66803" w:rsidRPr="004777BE" w14:paraId="0AE6F675" w14:textId="77777777" w:rsidTr="00F66803">
        <w:tc>
          <w:tcPr>
            <w:tcW w:w="2070" w:type="dxa"/>
            <w:tcBorders>
              <w:top w:val="single" w:sz="4" w:space="0" w:color="auto"/>
              <w:bottom w:val="single" w:sz="4" w:space="0" w:color="auto"/>
            </w:tcBorders>
          </w:tcPr>
          <w:p w14:paraId="73AF3F57" w14:textId="77777777" w:rsidR="004777BE" w:rsidRPr="004777BE" w:rsidRDefault="004777BE" w:rsidP="00C92695">
            <w:pPr>
              <w:rPr>
                <w:rFonts w:ascii="Arial" w:hAnsi="Arial" w:cs="Arial"/>
              </w:rPr>
            </w:pPr>
            <w:r w:rsidRPr="004777BE">
              <w:rPr>
                <w:rFonts w:ascii="Arial" w:hAnsi="Arial" w:cs="Arial"/>
              </w:rPr>
              <w:t>Patients’ experiences with support groups</w:t>
            </w:r>
          </w:p>
        </w:tc>
        <w:tc>
          <w:tcPr>
            <w:tcW w:w="7650" w:type="dxa"/>
            <w:gridSpan w:val="2"/>
            <w:tcBorders>
              <w:top w:val="single" w:sz="4" w:space="0" w:color="auto"/>
              <w:bottom w:val="single" w:sz="4" w:space="0" w:color="auto"/>
            </w:tcBorders>
          </w:tcPr>
          <w:p w14:paraId="06692617" w14:textId="30A252A8" w:rsidR="004777BE" w:rsidRPr="004777BE" w:rsidRDefault="004777BE" w:rsidP="00F66803">
            <w:pPr>
              <w:spacing w:before="60" w:after="60"/>
              <w:ind w:left="288" w:hanging="288"/>
              <w:rPr>
                <w:rFonts w:ascii="Arial" w:eastAsia="Arial" w:hAnsi="Arial" w:cs="Arial"/>
                <w:color w:val="000000" w:themeColor="text1"/>
              </w:rPr>
            </w:pPr>
            <w:r w:rsidRPr="004777BE">
              <w:rPr>
                <w:rFonts w:ascii="Arial" w:eastAsia="Arial" w:hAnsi="Arial" w:cs="Arial"/>
                <w:color w:val="000000" w:themeColor="text1"/>
              </w:rPr>
              <w:t>“My best support has been a group on Facebook that are metastatic and it’s a closed group. The women are taking Ibrance and Letrozole and you can ask them anything… I was on another one, but it was women with all stages of breast cancer, so it wasn’t that helpful.” (PT001)</w:t>
            </w:r>
          </w:p>
        </w:tc>
      </w:tr>
      <w:tr w:rsidR="00F66803" w:rsidRPr="004777BE" w14:paraId="0BC6404F" w14:textId="77777777" w:rsidTr="00F66803">
        <w:tc>
          <w:tcPr>
            <w:tcW w:w="2070" w:type="dxa"/>
            <w:tcBorders>
              <w:top w:val="single" w:sz="4" w:space="0" w:color="auto"/>
              <w:bottom w:val="single" w:sz="4" w:space="0" w:color="auto"/>
            </w:tcBorders>
          </w:tcPr>
          <w:p w14:paraId="45FD42EC"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t>Patient impressions of group supportive interventions targeted to MBC</w:t>
            </w:r>
          </w:p>
        </w:tc>
        <w:tc>
          <w:tcPr>
            <w:tcW w:w="7650" w:type="dxa"/>
            <w:gridSpan w:val="2"/>
            <w:tcBorders>
              <w:top w:val="single" w:sz="4" w:space="0" w:color="auto"/>
              <w:bottom w:val="single" w:sz="4" w:space="0" w:color="auto"/>
            </w:tcBorders>
          </w:tcPr>
          <w:p w14:paraId="1FFD2D74" w14:textId="77777777" w:rsidR="004777BE" w:rsidRPr="004777BE" w:rsidRDefault="004777BE" w:rsidP="00C92695">
            <w:pPr>
              <w:widowControl w:val="0"/>
              <w:snapToGrid w:val="0"/>
              <w:spacing w:before="60" w:after="60"/>
              <w:ind w:left="288" w:hanging="288"/>
              <w:rPr>
                <w:rFonts w:ascii="Arial" w:eastAsia="Arial" w:hAnsi="Arial" w:cs="Arial"/>
                <w:color w:val="000000" w:themeColor="text1"/>
              </w:rPr>
            </w:pPr>
            <w:r w:rsidRPr="004777BE">
              <w:rPr>
                <w:rFonts w:ascii="Arial" w:eastAsia="Arial" w:hAnsi="Arial" w:cs="Arial"/>
                <w:color w:val="000000" w:themeColor="text1"/>
              </w:rPr>
              <w:t>“Personally, I think a group is great. But you can't have all women that are scared to death, depressed, negative, you know that kind of stuff. You have to have positive energy in there.” (PT009)</w:t>
            </w:r>
          </w:p>
          <w:p w14:paraId="4EC58D30" w14:textId="77777777" w:rsidR="004777BE" w:rsidRPr="004777BE" w:rsidRDefault="004777BE" w:rsidP="00C92695">
            <w:pPr>
              <w:spacing w:before="60" w:after="60"/>
              <w:ind w:left="288" w:hanging="288"/>
              <w:rPr>
                <w:rFonts w:ascii="Arial" w:eastAsia="Arial" w:hAnsi="Arial" w:cs="Arial"/>
                <w:color w:val="000000" w:themeColor="text1"/>
              </w:rPr>
            </w:pPr>
            <w:r w:rsidRPr="004777BE">
              <w:rPr>
                <w:rFonts w:ascii="Arial" w:eastAsia="Arial" w:hAnsi="Arial" w:cs="Arial"/>
                <w:color w:val="000000" w:themeColor="text1"/>
              </w:rPr>
              <w:t>“</w:t>
            </w:r>
            <w:r w:rsidRPr="004777BE">
              <w:rPr>
                <w:rFonts w:ascii="Arial" w:hAnsi="Arial" w:cs="Arial"/>
              </w:rPr>
              <w:t xml:space="preserve">I'm actually in an online version on Facebook for people all across the world that are on these CDK4/6 inhibitors. They're a wealth of information… You know, when you have bad days where you might crap </w:t>
            </w:r>
            <w:r w:rsidRPr="004777BE">
              <w:rPr>
                <w:rFonts w:ascii="Arial" w:hAnsi="Arial" w:cs="Arial"/>
              </w:rPr>
              <w:lastRenderedPageBreak/>
              <w:t>your pants, you can go and tell them, ‘Hey, this happened to me today.’ And you can laugh about those things with them, because we're all going through the same thing. It's comfort. Where other people might see you… and they pity you. These women don't pity you because they're like, ‘Oh yeah, it happened to me.’… It's always good to talk to people that are going through the same thing that you are.” (PT017)</w:t>
            </w:r>
          </w:p>
        </w:tc>
      </w:tr>
      <w:tr w:rsidR="00F66803" w:rsidRPr="004777BE" w14:paraId="77BE072E" w14:textId="77777777" w:rsidTr="00F66803">
        <w:tc>
          <w:tcPr>
            <w:tcW w:w="2070" w:type="dxa"/>
            <w:tcBorders>
              <w:top w:val="single" w:sz="4" w:space="0" w:color="auto"/>
              <w:bottom w:val="single" w:sz="4" w:space="0" w:color="auto"/>
            </w:tcBorders>
          </w:tcPr>
          <w:p w14:paraId="4F9DD052"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lastRenderedPageBreak/>
              <w:t>Provider impressions of group supportive interventions targeted to MBC</w:t>
            </w:r>
          </w:p>
        </w:tc>
        <w:tc>
          <w:tcPr>
            <w:tcW w:w="7650" w:type="dxa"/>
            <w:gridSpan w:val="2"/>
            <w:tcBorders>
              <w:top w:val="single" w:sz="4" w:space="0" w:color="auto"/>
              <w:bottom w:val="single" w:sz="4" w:space="0" w:color="auto"/>
            </w:tcBorders>
          </w:tcPr>
          <w:p w14:paraId="621C6E3D" w14:textId="77777777" w:rsidR="004777BE" w:rsidRPr="004777BE" w:rsidRDefault="004777BE" w:rsidP="00C92695">
            <w:pPr>
              <w:widowControl w:val="0"/>
              <w:snapToGrid w:val="0"/>
              <w:spacing w:before="60" w:after="60"/>
              <w:ind w:left="288" w:hanging="288"/>
              <w:rPr>
                <w:rFonts w:ascii="Arial" w:hAnsi="Arial" w:cs="Arial"/>
              </w:rPr>
            </w:pPr>
            <w:r w:rsidRPr="004777BE">
              <w:rPr>
                <w:rFonts w:ascii="Arial" w:hAnsi="Arial" w:cs="Arial"/>
              </w:rPr>
              <w:t xml:space="preserve">“One [benefit] is a </w:t>
            </w:r>
            <w:r w:rsidRPr="004777BE">
              <w:rPr>
                <w:rFonts w:ascii="Arial" w:hAnsi="Arial" w:cs="Arial"/>
                <w:bCs/>
              </w:rPr>
              <w:t>sense of community</w:t>
            </w:r>
            <w:r w:rsidRPr="004777BE">
              <w:rPr>
                <w:rFonts w:ascii="Arial" w:hAnsi="Arial" w:cs="Arial"/>
              </w:rPr>
              <w:t xml:space="preserve">, knowing that you're not alone. And no matter how much we think we do a good job [as </w:t>
            </w:r>
            <w:proofErr w:type="gramStart"/>
            <w:r w:rsidRPr="004777BE">
              <w:rPr>
                <w:rFonts w:ascii="Arial" w:hAnsi="Arial" w:cs="Arial"/>
              </w:rPr>
              <w:t>clinicians]…</w:t>
            </w:r>
            <w:proofErr w:type="gramEnd"/>
            <w:r w:rsidRPr="004777BE">
              <w:rPr>
                <w:rFonts w:ascii="Arial" w:hAnsi="Arial" w:cs="Arial"/>
              </w:rPr>
              <w:t xml:space="preserve"> I think the reality is we don't do as good a job as we think. Or this is just such new information that people don't retain it. Or maybe they don't retain it because of the burden of disease and the medications. But it's not unusual for me to hear two or three visits later the same question, because the answer hadn't registered. And also, I think the understanding of this being kind of a long-haul thing that you don't want to push your body too much. </w:t>
            </w:r>
            <w:r w:rsidRPr="004777BE">
              <w:rPr>
                <w:rFonts w:ascii="Arial" w:hAnsi="Arial" w:cs="Arial"/>
                <w:bCs/>
              </w:rPr>
              <w:t>I think it might be helpful to kind of get it from a different source.” (PV512)</w:t>
            </w:r>
          </w:p>
        </w:tc>
      </w:tr>
      <w:tr w:rsidR="00F66803" w:rsidRPr="004777BE" w14:paraId="4CF8B4F1" w14:textId="77777777" w:rsidTr="00F66803">
        <w:tc>
          <w:tcPr>
            <w:tcW w:w="2070" w:type="dxa"/>
            <w:tcBorders>
              <w:top w:val="single" w:sz="4" w:space="0" w:color="auto"/>
            </w:tcBorders>
          </w:tcPr>
          <w:p w14:paraId="50265490" w14:textId="77777777" w:rsidR="004777BE" w:rsidRPr="004777BE" w:rsidRDefault="004777BE" w:rsidP="00C92695">
            <w:pPr>
              <w:widowControl w:val="0"/>
              <w:snapToGrid w:val="0"/>
              <w:spacing w:before="60" w:after="60"/>
              <w:rPr>
                <w:rFonts w:ascii="Arial" w:hAnsi="Arial" w:cs="Arial"/>
              </w:rPr>
            </w:pPr>
            <w:r w:rsidRPr="004777BE">
              <w:rPr>
                <w:rFonts w:ascii="Arial" w:hAnsi="Arial" w:cs="Arial"/>
              </w:rPr>
              <w:t>Perceptions of digital interventions</w:t>
            </w:r>
          </w:p>
        </w:tc>
        <w:tc>
          <w:tcPr>
            <w:tcW w:w="7650" w:type="dxa"/>
            <w:gridSpan w:val="2"/>
            <w:tcBorders>
              <w:top w:val="single" w:sz="4" w:space="0" w:color="auto"/>
            </w:tcBorders>
          </w:tcPr>
          <w:p w14:paraId="7BD8F33F" w14:textId="77777777" w:rsidR="004777BE" w:rsidRPr="004777BE" w:rsidRDefault="004777BE" w:rsidP="00C92695">
            <w:pPr>
              <w:widowControl w:val="0"/>
              <w:snapToGrid w:val="0"/>
              <w:spacing w:before="60" w:after="60"/>
              <w:ind w:left="288" w:hanging="288"/>
              <w:rPr>
                <w:rFonts w:ascii="Arial" w:hAnsi="Arial" w:cs="Arial"/>
              </w:rPr>
            </w:pPr>
            <w:r w:rsidRPr="004777BE">
              <w:rPr>
                <w:rFonts w:ascii="Arial" w:hAnsi="Arial" w:cs="Arial"/>
              </w:rPr>
              <w:t>“I still kind of prefer some face-to-face interaction with my patients. I do think you lose a little bit of that personal touch when you're not present in a room with your peers… A lot of these women are working or they're moms and they're juggling a million things on their plate. So, to have the ease of being able to log in at home and not have to commute here and try to alter their schedules would have a lot of benefit, too.” (PV510)</w:t>
            </w:r>
          </w:p>
        </w:tc>
      </w:tr>
    </w:tbl>
    <w:p w14:paraId="0275C9B1" w14:textId="77777777" w:rsidR="00044D68" w:rsidRPr="004777BE" w:rsidRDefault="00044D68" w:rsidP="00F66803">
      <w:pPr>
        <w:rPr>
          <w:rFonts w:ascii="Arial" w:hAnsi="Arial" w:cs="Arial"/>
        </w:rPr>
      </w:pPr>
    </w:p>
    <w:sectPr w:rsidR="00044D68" w:rsidRPr="004777BE" w:rsidSect="00D241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7BE"/>
    <w:rsid w:val="000001D2"/>
    <w:rsid w:val="0000056D"/>
    <w:rsid w:val="00004477"/>
    <w:rsid w:val="00005E7C"/>
    <w:rsid w:val="00010251"/>
    <w:rsid w:val="00011511"/>
    <w:rsid w:val="00011BAE"/>
    <w:rsid w:val="000127B2"/>
    <w:rsid w:val="0001353F"/>
    <w:rsid w:val="00013FFA"/>
    <w:rsid w:val="00014748"/>
    <w:rsid w:val="0002161D"/>
    <w:rsid w:val="00022172"/>
    <w:rsid w:val="000262ED"/>
    <w:rsid w:val="00030856"/>
    <w:rsid w:val="00031E7E"/>
    <w:rsid w:val="00033683"/>
    <w:rsid w:val="00034434"/>
    <w:rsid w:val="0003760A"/>
    <w:rsid w:val="00040D1E"/>
    <w:rsid w:val="000415F9"/>
    <w:rsid w:val="00044D68"/>
    <w:rsid w:val="00045A75"/>
    <w:rsid w:val="00045CEF"/>
    <w:rsid w:val="000476F4"/>
    <w:rsid w:val="00047B50"/>
    <w:rsid w:val="0005052A"/>
    <w:rsid w:val="00050885"/>
    <w:rsid w:val="00051747"/>
    <w:rsid w:val="0005174B"/>
    <w:rsid w:val="000518D7"/>
    <w:rsid w:val="0005357A"/>
    <w:rsid w:val="00054232"/>
    <w:rsid w:val="0005660C"/>
    <w:rsid w:val="00062D3D"/>
    <w:rsid w:val="00065946"/>
    <w:rsid w:val="00070BDE"/>
    <w:rsid w:val="00072E5E"/>
    <w:rsid w:val="0007437E"/>
    <w:rsid w:val="00074FE7"/>
    <w:rsid w:val="000758A4"/>
    <w:rsid w:val="00076B3D"/>
    <w:rsid w:val="00076F59"/>
    <w:rsid w:val="00081586"/>
    <w:rsid w:val="00082004"/>
    <w:rsid w:val="00083893"/>
    <w:rsid w:val="000840F3"/>
    <w:rsid w:val="0008687F"/>
    <w:rsid w:val="00090377"/>
    <w:rsid w:val="000913DA"/>
    <w:rsid w:val="00092793"/>
    <w:rsid w:val="00092A8D"/>
    <w:rsid w:val="00096364"/>
    <w:rsid w:val="00097633"/>
    <w:rsid w:val="000A0849"/>
    <w:rsid w:val="000A1590"/>
    <w:rsid w:val="000A175E"/>
    <w:rsid w:val="000A38BC"/>
    <w:rsid w:val="000A4C14"/>
    <w:rsid w:val="000A67ED"/>
    <w:rsid w:val="000A7094"/>
    <w:rsid w:val="000B155D"/>
    <w:rsid w:val="000B1A38"/>
    <w:rsid w:val="000B2AD2"/>
    <w:rsid w:val="000B5CCA"/>
    <w:rsid w:val="000B5F83"/>
    <w:rsid w:val="000B75BC"/>
    <w:rsid w:val="000B76A6"/>
    <w:rsid w:val="000B7F86"/>
    <w:rsid w:val="000C0C9C"/>
    <w:rsid w:val="000C1020"/>
    <w:rsid w:val="000C1947"/>
    <w:rsid w:val="000C28BE"/>
    <w:rsid w:val="000C4473"/>
    <w:rsid w:val="000C4F7D"/>
    <w:rsid w:val="000C4FEC"/>
    <w:rsid w:val="000C58E6"/>
    <w:rsid w:val="000C5B74"/>
    <w:rsid w:val="000D04A1"/>
    <w:rsid w:val="000D1133"/>
    <w:rsid w:val="000D2C9D"/>
    <w:rsid w:val="000D5084"/>
    <w:rsid w:val="000D6475"/>
    <w:rsid w:val="000D66C4"/>
    <w:rsid w:val="000D7942"/>
    <w:rsid w:val="000D7F6C"/>
    <w:rsid w:val="000E51B4"/>
    <w:rsid w:val="000F0671"/>
    <w:rsid w:val="000F1569"/>
    <w:rsid w:val="000F15A7"/>
    <w:rsid w:val="000F1BBC"/>
    <w:rsid w:val="000F251E"/>
    <w:rsid w:val="000F331F"/>
    <w:rsid w:val="000F3BE1"/>
    <w:rsid w:val="000F557B"/>
    <w:rsid w:val="000F6220"/>
    <w:rsid w:val="000F7CFD"/>
    <w:rsid w:val="00101591"/>
    <w:rsid w:val="00103291"/>
    <w:rsid w:val="00105381"/>
    <w:rsid w:val="001054B6"/>
    <w:rsid w:val="001059CC"/>
    <w:rsid w:val="00110E77"/>
    <w:rsid w:val="001118F3"/>
    <w:rsid w:val="00112402"/>
    <w:rsid w:val="001124E6"/>
    <w:rsid w:val="00112840"/>
    <w:rsid w:val="00113ECD"/>
    <w:rsid w:val="0011562C"/>
    <w:rsid w:val="00116581"/>
    <w:rsid w:val="0012052B"/>
    <w:rsid w:val="001226C9"/>
    <w:rsid w:val="00122D5F"/>
    <w:rsid w:val="001240A7"/>
    <w:rsid w:val="00124982"/>
    <w:rsid w:val="00124EF6"/>
    <w:rsid w:val="00126258"/>
    <w:rsid w:val="00126723"/>
    <w:rsid w:val="00130A51"/>
    <w:rsid w:val="00131DA4"/>
    <w:rsid w:val="0013214C"/>
    <w:rsid w:val="0013574C"/>
    <w:rsid w:val="00136E61"/>
    <w:rsid w:val="00137EF7"/>
    <w:rsid w:val="00140503"/>
    <w:rsid w:val="001409A7"/>
    <w:rsid w:val="00142243"/>
    <w:rsid w:val="001422DA"/>
    <w:rsid w:val="00143B79"/>
    <w:rsid w:val="00144179"/>
    <w:rsid w:val="001441F3"/>
    <w:rsid w:val="00147FD2"/>
    <w:rsid w:val="001515F3"/>
    <w:rsid w:val="00152E0B"/>
    <w:rsid w:val="001563B1"/>
    <w:rsid w:val="001569E1"/>
    <w:rsid w:val="0015701D"/>
    <w:rsid w:val="001577DC"/>
    <w:rsid w:val="00157EF6"/>
    <w:rsid w:val="001608CE"/>
    <w:rsid w:val="00160BCD"/>
    <w:rsid w:val="001705C7"/>
    <w:rsid w:val="00171240"/>
    <w:rsid w:val="00172AC2"/>
    <w:rsid w:val="00175EB0"/>
    <w:rsid w:val="00176E20"/>
    <w:rsid w:val="001811F0"/>
    <w:rsid w:val="00182086"/>
    <w:rsid w:val="0018293A"/>
    <w:rsid w:val="00184222"/>
    <w:rsid w:val="00185166"/>
    <w:rsid w:val="001877AA"/>
    <w:rsid w:val="00187FAD"/>
    <w:rsid w:val="00190D66"/>
    <w:rsid w:val="00190DC7"/>
    <w:rsid w:val="00191636"/>
    <w:rsid w:val="00197E28"/>
    <w:rsid w:val="001A13FF"/>
    <w:rsid w:val="001A2E04"/>
    <w:rsid w:val="001A59CD"/>
    <w:rsid w:val="001A67E2"/>
    <w:rsid w:val="001A7024"/>
    <w:rsid w:val="001B2B67"/>
    <w:rsid w:val="001B2EEE"/>
    <w:rsid w:val="001B3911"/>
    <w:rsid w:val="001B5981"/>
    <w:rsid w:val="001B5A27"/>
    <w:rsid w:val="001C08AC"/>
    <w:rsid w:val="001C0D6F"/>
    <w:rsid w:val="001C0E3B"/>
    <w:rsid w:val="001C1093"/>
    <w:rsid w:val="001C152F"/>
    <w:rsid w:val="001C422C"/>
    <w:rsid w:val="001C550D"/>
    <w:rsid w:val="001C77E4"/>
    <w:rsid w:val="001D2321"/>
    <w:rsid w:val="001D4F66"/>
    <w:rsid w:val="001D5C90"/>
    <w:rsid w:val="001D6493"/>
    <w:rsid w:val="001D7A4D"/>
    <w:rsid w:val="001E1F7F"/>
    <w:rsid w:val="001E2E47"/>
    <w:rsid w:val="001E7BB5"/>
    <w:rsid w:val="001F13C2"/>
    <w:rsid w:val="001F2FE2"/>
    <w:rsid w:val="001F4004"/>
    <w:rsid w:val="001F60E6"/>
    <w:rsid w:val="00200360"/>
    <w:rsid w:val="00200BF6"/>
    <w:rsid w:val="00201052"/>
    <w:rsid w:val="002023A0"/>
    <w:rsid w:val="00202915"/>
    <w:rsid w:val="00203E27"/>
    <w:rsid w:val="0020798A"/>
    <w:rsid w:val="002102E6"/>
    <w:rsid w:val="002109D3"/>
    <w:rsid w:val="0021145A"/>
    <w:rsid w:val="00212572"/>
    <w:rsid w:val="00214D20"/>
    <w:rsid w:val="00214FF4"/>
    <w:rsid w:val="00215C26"/>
    <w:rsid w:val="0021682D"/>
    <w:rsid w:val="002233B1"/>
    <w:rsid w:val="00225348"/>
    <w:rsid w:val="00226C8F"/>
    <w:rsid w:val="00226FBB"/>
    <w:rsid w:val="00227DEB"/>
    <w:rsid w:val="002306AA"/>
    <w:rsid w:val="00230A58"/>
    <w:rsid w:val="002310DB"/>
    <w:rsid w:val="002315F3"/>
    <w:rsid w:val="00231B14"/>
    <w:rsid w:val="002349DA"/>
    <w:rsid w:val="00236B8A"/>
    <w:rsid w:val="00236F7F"/>
    <w:rsid w:val="002376C2"/>
    <w:rsid w:val="00241DB4"/>
    <w:rsid w:val="0024349C"/>
    <w:rsid w:val="002450E4"/>
    <w:rsid w:val="0024672E"/>
    <w:rsid w:val="002475BD"/>
    <w:rsid w:val="00250095"/>
    <w:rsid w:val="002502E5"/>
    <w:rsid w:val="00251DB8"/>
    <w:rsid w:val="0025242D"/>
    <w:rsid w:val="00253897"/>
    <w:rsid w:val="00254C05"/>
    <w:rsid w:val="002554C5"/>
    <w:rsid w:val="00255EE1"/>
    <w:rsid w:val="00260C35"/>
    <w:rsid w:val="00262B86"/>
    <w:rsid w:val="00263549"/>
    <w:rsid w:val="00263597"/>
    <w:rsid w:val="00263AA9"/>
    <w:rsid w:val="00263C97"/>
    <w:rsid w:val="00263E57"/>
    <w:rsid w:val="002654FF"/>
    <w:rsid w:val="00265747"/>
    <w:rsid w:val="00265F83"/>
    <w:rsid w:val="0026722D"/>
    <w:rsid w:val="00270D29"/>
    <w:rsid w:val="002714D2"/>
    <w:rsid w:val="002739EE"/>
    <w:rsid w:val="00273DA2"/>
    <w:rsid w:val="00274B43"/>
    <w:rsid w:val="0027601E"/>
    <w:rsid w:val="00280827"/>
    <w:rsid w:val="00290599"/>
    <w:rsid w:val="00290F86"/>
    <w:rsid w:val="00293C57"/>
    <w:rsid w:val="002949A9"/>
    <w:rsid w:val="00295A7C"/>
    <w:rsid w:val="00297AA5"/>
    <w:rsid w:val="002A0A55"/>
    <w:rsid w:val="002A221C"/>
    <w:rsid w:val="002A3A1D"/>
    <w:rsid w:val="002A4A7E"/>
    <w:rsid w:val="002A4B01"/>
    <w:rsid w:val="002A606F"/>
    <w:rsid w:val="002A6C5B"/>
    <w:rsid w:val="002A7ECD"/>
    <w:rsid w:val="002B38A4"/>
    <w:rsid w:val="002B3A1A"/>
    <w:rsid w:val="002B4981"/>
    <w:rsid w:val="002B50DE"/>
    <w:rsid w:val="002B644F"/>
    <w:rsid w:val="002B79C3"/>
    <w:rsid w:val="002C01B8"/>
    <w:rsid w:val="002C1A4C"/>
    <w:rsid w:val="002C24E7"/>
    <w:rsid w:val="002C6717"/>
    <w:rsid w:val="002C6EF8"/>
    <w:rsid w:val="002C73F5"/>
    <w:rsid w:val="002C74F6"/>
    <w:rsid w:val="002C78A8"/>
    <w:rsid w:val="002D137F"/>
    <w:rsid w:val="002D1911"/>
    <w:rsid w:val="002D34E0"/>
    <w:rsid w:val="002D74A8"/>
    <w:rsid w:val="002D758E"/>
    <w:rsid w:val="002D7968"/>
    <w:rsid w:val="002D7A98"/>
    <w:rsid w:val="002E02FE"/>
    <w:rsid w:val="002E032D"/>
    <w:rsid w:val="002E0FC2"/>
    <w:rsid w:val="002E1C40"/>
    <w:rsid w:val="002E2821"/>
    <w:rsid w:val="002E2EF7"/>
    <w:rsid w:val="002E3355"/>
    <w:rsid w:val="002E40D3"/>
    <w:rsid w:val="002E67C2"/>
    <w:rsid w:val="002E69DB"/>
    <w:rsid w:val="002E6DD6"/>
    <w:rsid w:val="002E7733"/>
    <w:rsid w:val="002F1703"/>
    <w:rsid w:val="002F18EB"/>
    <w:rsid w:val="002F7842"/>
    <w:rsid w:val="00300268"/>
    <w:rsid w:val="00301DDC"/>
    <w:rsid w:val="0030211B"/>
    <w:rsid w:val="003022B2"/>
    <w:rsid w:val="003027DA"/>
    <w:rsid w:val="00302C69"/>
    <w:rsid w:val="003031DC"/>
    <w:rsid w:val="003032A5"/>
    <w:rsid w:val="003034D7"/>
    <w:rsid w:val="00310E60"/>
    <w:rsid w:val="00311023"/>
    <w:rsid w:val="003160D0"/>
    <w:rsid w:val="00316555"/>
    <w:rsid w:val="00320B91"/>
    <w:rsid w:val="00320CFA"/>
    <w:rsid w:val="00323CE2"/>
    <w:rsid w:val="00324ECB"/>
    <w:rsid w:val="003264B0"/>
    <w:rsid w:val="00327088"/>
    <w:rsid w:val="00327283"/>
    <w:rsid w:val="0032745C"/>
    <w:rsid w:val="0033033B"/>
    <w:rsid w:val="00332AAF"/>
    <w:rsid w:val="00334C18"/>
    <w:rsid w:val="00337C13"/>
    <w:rsid w:val="003400C5"/>
    <w:rsid w:val="00341634"/>
    <w:rsid w:val="00345A4F"/>
    <w:rsid w:val="00345F0B"/>
    <w:rsid w:val="00346825"/>
    <w:rsid w:val="00346FFA"/>
    <w:rsid w:val="00347612"/>
    <w:rsid w:val="0035009A"/>
    <w:rsid w:val="003512F3"/>
    <w:rsid w:val="0035171D"/>
    <w:rsid w:val="00351C81"/>
    <w:rsid w:val="00352484"/>
    <w:rsid w:val="00353A14"/>
    <w:rsid w:val="00356201"/>
    <w:rsid w:val="003563E0"/>
    <w:rsid w:val="003567A3"/>
    <w:rsid w:val="00356C32"/>
    <w:rsid w:val="00362548"/>
    <w:rsid w:val="00362658"/>
    <w:rsid w:val="00363EE9"/>
    <w:rsid w:val="00364F0A"/>
    <w:rsid w:val="0036750C"/>
    <w:rsid w:val="0037063A"/>
    <w:rsid w:val="00370EDD"/>
    <w:rsid w:val="00371057"/>
    <w:rsid w:val="003714AB"/>
    <w:rsid w:val="00372A1F"/>
    <w:rsid w:val="00373921"/>
    <w:rsid w:val="00373F5C"/>
    <w:rsid w:val="00376A02"/>
    <w:rsid w:val="00376DF4"/>
    <w:rsid w:val="00376EE8"/>
    <w:rsid w:val="00380E40"/>
    <w:rsid w:val="00382221"/>
    <w:rsid w:val="00383AAB"/>
    <w:rsid w:val="0038417A"/>
    <w:rsid w:val="00386502"/>
    <w:rsid w:val="00386D7B"/>
    <w:rsid w:val="003912AB"/>
    <w:rsid w:val="0039147A"/>
    <w:rsid w:val="00392641"/>
    <w:rsid w:val="0039383E"/>
    <w:rsid w:val="0039402C"/>
    <w:rsid w:val="00394045"/>
    <w:rsid w:val="003940B1"/>
    <w:rsid w:val="003947E2"/>
    <w:rsid w:val="003958FC"/>
    <w:rsid w:val="00395E3E"/>
    <w:rsid w:val="00397012"/>
    <w:rsid w:val="00397480"/>
    <w:rsid w:val="003A0C6A"/>
    <w:rsid w:val="003A1368"/>
    <w:rsid w:val="003A1B10"/>
    <w:rsid w:val="003A2584"/>
    <w:rsid w:val="003A494F"/>
    <w:rsid w:val="003B34CA"/>
    <w:rsid w:val="003B5A29"/>
    <w:rsid w:val="003B7654"/>
    <w:rsid w:val="003B7C60"/>
    <w:rsid w:val="003C480B"/>
    <w:rsid w:val="003C72FD"/>
    <w:rsid w:val="003C7E84"/>
    <w:rsid w:val="003C7EFF"/>
    <w:rsid w:val="003D0CDF"/>
    <w:rsid w:val="003D10C1"/>
    <w:rsid w:val="003D1BA7"/>
    <w:rsid w:val="003D4EDC"/>
    <w:rsid w:val="003E1C39"/>
    <w:rsid w:val="003E4520"/>
    <w:rsid w:val="003E5024"/>
    <w:rsid w:val="003E7490"/>
    <w:rsid w:val="003F2031"/>
    <w:rsid w:val="003F2F64"/>
    <w:rsid w:val="003F702A"/>
    <w:rsid w:val="003F74FA"/>
    <w:rsid w:val="003F7693"/>
    <w:rsid w:val="0040058B"/>
    <w:rsid w:val="00400655"/>
    <w:rsid w:val="0040690C"/>
    <w:rsid w:val="00406CA9"/>
    <w:rsid w:val="00407AD8"/>
    <w:rsid w:val="004118FD"/>
    <w:rsid w:val="00411A57"/>
    <w:rsid w:val="00414D7F"/>
    <w:rsid w:val="00420787"/>
    <w:rsid w:val="0042169F"/>
    <w:rsid w:val="00424BC7"/>
    <w:rsid w:val="00424E18"/>
    <w:rsid w:val="00424E91"/>
    <w:rsid w:val="004270AD"/>
    <w:rsid w:val="00427A70"/>
    <w:rsid w:val="004303BB"/>
    <w:rsid w:val="00431D61"/>
    <w:rsid w:val="00431F5F"/>
    <w:rsid w:val="00432038"/>
    <w:rsid w:val="004344C0"/>
    <w:rsid w:val="004347C1"/>
    <w:rsid w:val="004362A8"/>
    <w:rsid w:val="004371EC"/>
    <w:rsid w:val="004375D8"/>
    <w:rsid w:val="00442470"/>
    <w:rsid w:val="00442BF1"/>
    <w:rsid w:val="00442C5D"/>
    <w:rsid w:val="004432D2"/>
    <w:rsid w:val="0044491A"/>
    <w:rsid w:val="0044495F"/>
    <w:rsid w:val="00445D5B"/>
    <w:rsid w:val="00445E2A"/>
    <w:rsid w:val="00446927"/>
    <w:rsid w:val="004517C3"/>
    <w:rsid w:val="004556CC"/>
    <w:rsid w:val="00457DEA"/>
    <w:rsid w:val="004601B2"/>
    <w:rsid w:val="00463453"/>
    <w:rsid w:val="00464A0C"/>
    <w:rsid w:val="004659EA"/>
    <w:rsid w:val="0046766E"/>
    <w:rsid w:val="0047021D"/>
    <w:rsid w:val="00470223"/>
    <w:rsid w:val="00471B43"/>
    <w:rsid w:val="00474D42"/>
    <w:rsid w:val="00475D37"/>
    <w:rsid w:val="00476150"/>
    <w:rsid w:val="004777BE"/>
    <w:rsid w:val="00481417"/>
    <w:rsid w:val="00481CCE"/>
    <w:rsid w:val="004820A1"/>
    <w:rsid w:val="004846D2"/>
    <w:rsid w:val="0048522A"/>
    <w:rsid w:val="00486394"/>
    <w:rsid w:val="00486D70"/>
    <w:rsid w:val="00487B7F"/>
    <w:rsid w:val="004900E4"/>
    <w:rsid w:val="004910CF"/>
    <w:rsid w:val="00492E13"/>
    <w:rsid w:val="004938DF"/>
    <w:rsid w:val="00493D10"/>
    <w:rsid w:val="0049401B"/>
    <w:rsid w:val="00494321"/>
    <w:rsid w:val="004946FA"/>
    <w:rsid w:val="004A0DA6"/>
    <w:rsid w:val="004A0EEA"/>
    <w:rsid w:val="004A142B"/>
    <w:rsid w:val="004A1547"/>
    <w:rsid w:val="004A21FA"/>
    <w:rsid w:val="004A4CEF"/>
    <w:rsid w:val="004A652F"/>
    <w:rsid w:val="004B0417"/>
    <w:rsid w:val="004B0EC5"/>
    <w:rsid w:val="004B133C"/>
    <w:rsid w:val="004B483C"/>
    <w:rsid w:val="004B65ED"/>
    <w:rsid w:val="004B7DB6"/>
    <w:rsid w:val="004C0FEE"/>
    <w:rsid w:val="004C1CDD"/>
    <w:rsid w:val="004C27CB"/>
    <w:rsid w:val="004C596A"/>
    <w:rsid w:val="004C72CE"/>
    <w:rsid w:val="004D35D0"/>
    <w:rsid w:val="004D5AC3"/>
    <w:rsid w:val="004D5F2E"/>
    <w:rsid w:val="004E117D"/>
    <w:rsid w:val="004E19E0"/>
    <w:rsid w:val="004E228A"/>
    <w:rsid w:val="004E3210"/>
    <w:rsid w:val="004E500A"/>
    <w:rsid w:val="004E5555"/>
    <w:rsid w:val="004E6CDB"/>
    <w:rsid w:val="004E74EB"/>
    <w:rsid w:val="004F0CF7"/>
    <w:rsid w:val="004F19C8"/>
    <w:rsid w:val="004F1E0B"/>
    <w:rsid w:val="004F2EFC"/>
    <w:rsid w:val="004F5353"/>
    <w:rsid w:val="004F581D"/>
    <w:rsid w:val="004F61C3"/>
    <w:rsid w:val="004F686C"/>
    <w:rsid w:val="004F6BB8"/>
    <w:rsid w:val="004F767A"/>
    <w:rsid w:val="005026FF"/>
    <w:rsid w:val="00502D22"/>
    <w:rsid w:val="00503A64"/>
    <w:rsid w:val="00511017"/>
    <w:rsid w:val="005127C0"/>
    <w:rsid w:val="00517F2B"/>
    <w:rsid w:val="00520BCB"/>
    <w:rsid w:val="005211AB"/>
    <w:rsid w:val="00522081"/>
    <w:rsid w:val="00525DC5"/>
    <w:rsid w:val="00527C41"/>
    <w:rsid w:val="00527F2C"/>
    <w:rsid w:val="005313EF"/>
    <w:rsid w:val="00531C75"/>
    <w:rsid w:val="0053259D"/>
    <w:rsid w:val="00532677"/>
    <w:rsid w:val="00535A56"/>
    <w:rsid w:val="005376DC"/>
    <w:rsid w:val="00537CB5"/>
    <w:rsid w:val="0054093B"/>
    <w:rsid w:val="00540ED1"/>
    <w:rsid w:val="00542DF1"/>
    <w:rsid w:val="00543642"/>
    <w:rsid w:val="00544C29"/>
    <w:rsid w:val="005453F8"/>
    <w:rsid w:val="005470E5"/>
    <w:rsid w:val="0055204D"/>
    <w:rsid w:val="005524D7"/>
    <w:rsid w:val="00555B11"/>
    <w:rsid w:val="00557520"/>
    <w:rsid w:val="00567232"/>
    <w:rsid w:val="00573844"/>
    <w:rsid w:val="00573ADC"/>
    <w:rsid w:val="00574E7A"/>
    <w:rsid w:val="00580E87"/>
    <w:rsid w:val="005845EA"/>
    <w:rsid w:val="00584D1B"/>
    <w:rsid w:val="00590218"/>
    <w:rsid w:val="0059076A"/>
    <w:rsid w:val="00591DCE"/>
    <w:rsid w:val="005952AE"/>
    <w:rsid w:val="00596BE7"/>
    <w:rsid w:val="00596E11"/>
    <w:rsid w:val="005974CC"/>
    <w:rsid w:val="005A2C1A"/>
    <w:rsid w:val="005A36BE"/>
    <w:rsid w:val="005A6759"/>
    <w:rsid w:val="005A78B7"/>
    <w:rsid w:val="005B013F"/>
    <w:rsid w:val="005B5F99"/>
    <w:rsid w:val="005B6651"/>
    <w:rsid w:val="005B67E2"/>
    <w:rsid w:val="005B7A4A"/>
    <w:rsid w:val="005C0787"/>
    <w:rsid w:val="005C27A4"/>
    <w:rsid w:val="005C32D9"/>
    <w:rsid w:val="005C3B9F"/>
    <w:rsid w:val="005C440B"/>
    <w:rsid w:val="005C512B"/>
    <w:rsid w:val="005C6200"/>
    <w:rsid w:val="005C722D"/>
    <w:rsid w:val="005D0418"/>
    <w:rsid w:val="005D0D20"/>
    <w:rsid w:val="005D3E22"/>
    <w:rsid w:val="005D429E"/>
    <w:rsid w:val="005D42BC"/>
    <w:rsid w:val="005D49CC"/>
    <w:rsid w:val="005D6D8B"/>
    <w:rsid w:val="005E0798"/>
    <w:rsid w:val="005E13CE"/>
    <w:rsid w:val="005E39F7"/>
    <w:rsid w:val="005E65BB"/>
    <w:rsid w:val="005F06DE"/>
    <w:rsid w:val="005F1DEC"/>
    <w:rsid w:val="005F37B7"/>
    <w:rsid w:val="005F47B1"/>
    <w:rsid w:val="005F50AE"/>
    <w:rsid w:val="005F59C7"/>
    <w:rsid w:val="005F6171"/>
    <w:rsid w:val="005F62F2"/>
    <w:rsid w:val="00600EBA"/>
    <w:rsid w:val="006020C5"/>
    <w:rsid w:val="00602744"/>
    <w:rsid w:val="00604667"/>
    <w:rsid w:val="00606712"/>
    <w:rsid w:val="00607714"/>
    <w:rsid w:val="00610F1A"/>
    <w:rsid w:val="00611C60"/>
    <w:rsid w:val="006127A1"/>
    <w:rsid w:val="006129DB"/>
    <w:rsid w:val="00613A45"/>
    <w:rsid w:val="00620864"/>
    <w:rsid w:val="00623FB0"/>
    <w:rsid w:val="00625DEA"/>
    <w:rsid w:val="00627C87"/>
    <w:rsid w:val="00631851"/>
    <w:rsid w:val="00632428"/>
    <w:rsid w:val="00633338"/>
    <w:rsid w:val="00633B61"/>
    <w:rsid w:val="00635DD6"/>
    <w:rsid w:val="006360B7"/>
    <w:rsid w:val="006362B5"/>
    <w:rsid w:val="00637A2B"/>
    <w:rsid w:val="0064007C"/>
    <w:rsid w:val="00641977"/>
    <w:rsid w:val="00643516"/>
    <w:rsid w:val="006448F6"/>
    <w:rsid w:val="00645A30"/>
    <w:rsid w:val="006465F6"/>
    <w:rsid w:val="00650F7C"/>
    <w:rsid w:val="00652A52"/>
    <w:rsid w:val="0065507C"/>
    <w:rsid w:val="00657329"/>
    <w:rsid w:val="00657E9E"/>
    <w:rsid w:val="00664E49"/>
    <w:rsid w:val="006651A5"/>
    <w:rsid w:val="00665B8E"/>
    <w:rsid w:val="00667091"/>
    <w:rsid w:val="00667A8C"/>
    <w:rsid w:val="006703F1"/>
    <w:rsid w:val="0067255B"/>
    <w:rsid w:val="0067365E"/>
    <w:rsid w:val="00674106"/>
    <w:rsid w:val="00674DFC"/>
    <w:rsid w:val="00676226"/>
    <w:rsid w:val="006765C8"/>
    <w:rsid w:val="0067691D"/>
    <w:rsid w:val="00681774"/>
    <w:rsid w:val="00685C9C"/>
    <w:rsid w:val="006862FC"/>
    <w:rsid w:val="0069219A"/>
    <w:rsid w:val="0069331C"/>
    <w:rsid w:val="00693C95"/>
    <w:rsid w:val="00695441"/>
    <w:rsid w:val="0069788E"/>
    <w:rsid w:val="00697CD1"/>
    <w:rsid w:val="006A1D30"/>
    <w:rsid w:val="006A2A6D"/>
    <w:rsid w:val="006A3542"/>
    <w:rsid w:val="006A3FA1"/>
    <w:rsid w:val="006A575A"/>
    <w:rsid w:val="006A68C2"/>
    <w:rsid w:val="006A7159"/>
    <w:rsid w:val="006B1BB3"/>
    <w:rsid w:val="006B1BC2"/>
    <w:rsid w:val="006B1DD1"/>
    <w:rsid w:val="006B5666"/>
    <w:rsid w:val="006B6162"/>
    <w:rsid w:val="006B74EF"/>
    <w:rsid w:val="006B7806"/>
    <w:rsid w:val="006C0A53"/>
    <w:rsid w:val="006C2076"/>
    <w:rsid w:val="006C31B1"/>
    <w:rsid w:val="006C4F81"/>
    <w:rsid w:val="006C4FAE"/>
    <w:rsid w:val="006C79A4"/>
    <w:rsid w:val="006D176D"/>
    <w:rsid w:val="006D3639"/>
    <w:rsid w:val="006D41EA"/>
    <w:rsid w:val="006D4BC1"/>
    <w:rsid w:val="006D5F14"/>
    <w:rsid w:val="006E063F"/>
    <w:rsid w:val="006E19DC"/>
    <w:rsid w:val="006E221A"/>
    <w:rsid w:val="006E47B6"/>
    <w:rsid w:val="006E5ACB"/>
    <w:rsid w:val="006E65C4"/>
    <w:rsid w:val="006E72A3"/>
    <w:rsid w:val="006F06DE"/>
    <w:rsid w:val="006F0C1E"/>
    <w:rsid w:val="006F1C36"/>
    <w:rsid w:val="006F2F90"/>
    <w:rsid w:val="006F4196"/>
    <w:rsid w:val="006F45F3"/>
    <w:rsid w:val="006F763A"/>
    <w:rsid w:val="0070454D"/>
    <w:rsid w:val="00705633"/>
    <w:rsid w:val="007075CF"/>
    <w:rsid w:val="007101B5"/>
    <w:rsid w:val="0071027F"/>
    <w:rsid w:val="00711D3A"/>
    <w:rsid w:val="00712350"/>
    <w:rsid w:val="00712D0A"/>
    <w:rsid w:val="00714A2B"/>
    <w:rsid w:val="00714F2E"/>
    <w:rsid w:val="00715392"/>
    <w:rsid w:val="00715DBB"/>
    <w:rsid w:val="007161C5"/>
    <w:rsid w:val="00723BAF"/>
    <w:rsid w:val="00723EA5"/>
    <w:rsid w:val="00724A85"/>
    <w:rsid w:val="0073109B"/>
    <w:rsid w:val="007325E3"/>
    <w:rsid w:val="00734953"/>
    <w:rsid w:val="00735724"/>
    <w:rsid w:val="00737C72"/>
    <w:rsid w:val="007414A2"/>
    <w:rsid w:val="00744420"/>
    <w:rsid w:val="00745820"/>
    <w:rsid w:val="0075015C"/>
    <w:rsid w:val="007535BA"/>
    <w:rsid w:val="007536D1"/>
    <w:rsid w:val="00753EB5"/>
    <w:rsid w:val="007545A6"/>
    <w:rsid w:val="00755CE9"/>
    <w:rsid w:val="00756B27"/>
    <w:rsid w:val="00757ECB"/>
    <w:rsid w:val="0076749A"/>
    <w:rsid w:val="00767820"/>
    <w:rsid w:val="00773898"/>
    <w:rsid w:val="00775238"/>
    <w:rsid w:val="00775B91"/>
    <w:rsid w:val="007763B3"/>
    <w:rsid w:val="007771A1"/>
    <w:rsid w:val="007777F3"/>
    <w:rsid w:val="00777940"/>
    <w:rsid w:val="00780AF0"/>
    <w:rsid w:val="007828B6"/>
    <w:rsid w:val="007862DA"/>
    <w:rsid w:val="00786E1C"/>
    <w:rsid w:val="00787555"/>
    <w:rsid w:val="007878DB"/>
    <w:rsid w:val="00791694"/>
    <w:rsid w:val="00793A00"/>
    <w:rsid w:val="007953AC"/>
    <w:rsid w:val="00795918"/>
    <w:rsid w:val="00796DAC"/>
    <w:rsid w:val="00797009"/>
    <w:rsid w:val="007973DA"/>
    <w:rsid w:val="007A058E"/>
    <w:rsid w:val="007B0D62"/>
    <w:rsid w:val="007B228A"/>
    <w:rsid w:val="007B2FCC"/>
    <w:rsid w:val="007B4442"/>
    <w:rsid w:val="007B51B2"/>
    <w:rsid w:val="007B6725"/>
    <w:rsid w:val="007C17FB"/>
    <w:rsid w:val="007C19B3"/>
    <w:rsid w:val="007C1B98"/>
    <w:rsid w:val="007C47DB"/>
    <w:rsid w:val="007C4A26"/>
    <w:rsid w:val="007C600B"/>
    <w:rsid w:val="007C7C53"/>
    <w:rsid w:val="007D018E"/>
    <w:rsid w:val="007D102D"/>
    <w:rsid w:val="007D2316"/>
    <w:rsid w:val="007D2509"/>
    <w:rsid w:val="007D3069"/>
    <w:rsid w:val="007D3B38"/>
    <w:rsid w:val="007D3EAA"/>
    <w:rsid w:val="007D6203"/>
    <w:rsid w:val="007D76C6"/>
    <w:rsid w:val="007D7958"/>
    <w:rsid w:val="007E05A3"/>
    <w:rsid w:val="007E1808"/>
    <w:rsid w:val="007E3299"/>
    <w:rsid w:val="007E790B"/>
    <w:rsid w:val="007F1EB7"/>
    <w:rsid w:val="007F3A9D"/>
    <w:rsid w:val="007F3BA3"/>
    <w:rsid w:val="007F4071"/>
    <w:rsid w:val="007F4FC5"/>
    <w:rsid w:val="007F6B0C"/>
    <w:rsid w:val="007F78DC"/>
    <w:rsid w:val="00803ADE"/>
    <w:rsid w:val="00805B93"/>
    <w:rsid w:val="0081423B"/>
    <w:rsid w:val="008170A3"/>
    <w:rsid w:val="00820030"/>
    <w:rsid w:val="00820DE0"/>
    <w:rsid w:val="00823F91"/>
    <w:rsid w:val="00831837"/>
    <w:rsid w:val="00834406"/>
    <w:rsid w:val="0083480A"/>
    <w:rsid w:val="00834B02"/>
    <w:rsid w:val="00835196"/>
    <w:rsid w:val="00836508"/>
    <w:rsid w:val="008369AD"/>
    <w:rsid w:val="008401B0"/>
    <w:rsid w:val="00843F80"/>
    <w:rsid w:val="008446C5"/>
    <w:rsid w:val="00844FF2"/>
    <w:rsid w:val="00845357"/>
    <w:rsid w:val="0084713C"/>
    <w:rsid w:val="00847B6A"/>
    <w:rsid w:val="00847CB2"/>
    <w:rsid w:val="00851067"/>
    <w:rsid w:val="0085240B"/>
    <w:rsid w:val="0085311C"/>
    <w:rsid w:val="00854E45"/>
    <w:rsid w:val="00861DDF"/>
    <w:rsid w:val="00863762"/>
    <w:rsid w:val="00864D1A"/>
    <w:rsid w:val="008666E5"/>
    <w:rsid w:val="0087031B"/>
    <w:rsid w:val="00870DD4"/>
    <w:rsid w:val="00872F35"/>
    <w:rsid w:val="008764EE"/>
    <w:rsid w:val="00883EC1"/>
    <w:rsid w:val="00884531"/>
    <w:rsid w:val="00884A0B"/>
    <w:rsid w:val="00885857"/>
    <w:rsid w:val="00886652"/>
    <w:rsid w:val="00891114"/>
    <w:rsid w:val="00892272"/>
    <w:rsid w:val="00894DF1"/>
    <w:rsid w:val="0089559A"/>
    <w:rsid w:val="00896E6E"/>
    <w:rsid w:val="00897810"/>
    <w:rsid w:val="00897F06"/>
    <w:rsid w:val="008A01DD"/>
    <w:rsid w:val="008A2E9C"/>
    <w:rsid w:val="008A5E53"/>
    <w:rsid w:val="008A7F4F"/>
    <w:rsid w:val="008B079A"/>
    <w:rsid w:val="008B2252"/>
    <w:rsid w:val="008B45A5"/>
    <w:rsid w:val="008B4CC9"/>
    <w:rsid w:val="008B53C4"/>
    <w:rsid w:val="008B64B2"/>
    <w:rsid w:val="008B6514"/>
    <w:rsid w:val="008C0301"/>
    <w:rsid w:val="008C0A6F"/>
    <w:rsid w:val="008C0FE9"/>
    <w:rsid w:val="008C16B9"/>
    <w:rsid w:val="008C220D"/>
    <w:rsid w:val="008C2FAB"/>
    <w:rsid w:val="008C36CC"/>
    <w:rsid w:val="008C446D"/>
    <w:rsid w:val="008C531D"/>
    <w:rsid w:val="008C6480"/>
    <w:rsid w:val="008C7062"/>
    <w:rsid w:val="008C7DD0"/>
    <w:rsid w:val="008C7E55"/>
    <w:rsid w:val="008D058E"/>
    <w:rsid w:val="008D1BD1"/>
    <w:rsid w:val="008D1F4B"/>
    <w:rsid w:val="008D2517"/>
    <w:rsid w:val="008D287D"/>
    <w:rsid w:val="008D34B6"/>
    <w:rsid w:val="008D4406"/>
    <w:rsid w:val="008D4977"/>
    <w:rsid w:val="008D6167"/>
    <w:rsid w:val="008D6AE1"/>
    <w:rsid w:val="008D720B"/>
    <w:rsid w:val="008D73AE"/>
    <w:rsid w:val="008E1598"/>
    <w:rsid w:val="008E1BAB"/>
    <w:rsid w:val="008E25F8"/>
    <w:rsid w:val="008E5539"/>
    <w:rsid w:val="008E5E72"/>
    <w:rsid w:val="008E7706"/>
    <w:rsid w:val="008F16AC"/>
    <w:rsid w:val="008F39B6"/>
    <w:rsid w:val="008F4EB4"/>
    <w:rsid w:val="008F7BEB"/>
    <w:rsid w:val="0090016B"/>
    <w:rsid w:val="009005F2"/>
    <w:rsid w:val="0090555A"/>
    <w:rsid w:val="00906B13"/>
    <w:rsid w:val="00906B29"/>
    <w:rsid w:val="00910797"/>
    <w:rsid w:val="009121A1"/>
    <w:rsid w:val="009129D7"/>
    <w:rsid w:val="00912FDD"/>
    <w:rsid w:val="009140A2"/>
    <w:rsid w:val="00915C4F"/>
    <w:rsid w:val="00915D56"/>
    <w:rsid w:val="00915FA0"/>
    <w:rsid w:val="009173DC"/>
    <w:rsid w:val="00921D7E"/>
    <w:rsid w:val="0092235B"/>
    <w:rsid w:val="00922DC2"/>
    <w:rsid w:val="009231E0"/>
    <w:rsid w:val="0092465B"/>
    <w:rsid w:val="0092480C"/>
    <w:rsid w:val="00925057"/>
    <w:rsid w:val="00927CE9"/>
    <w:rsid w:val="0093027E"/>
    <w:rsid w:val="009324C2"/>
    <w:rsid w:val="00933403"/>
    <w:rsid w:val="00933E95"/>
    <w:rsid w:val="00936DB2"/>
    <w:rsid w:val="009412D3"/>
    <w:rsid w:val="00945AE5"/>
    <w:rsid w:val="00945E00"/>
    <w:rsid w:val="00947CA8"/>
    <w:rsid w:val="00947CBA"/>
    <w:rsid w:val="00950366"/>
    <w:rsid w:val="00950AFD"/>
    <w:rsid w:val="0095430C"/>
    <w:rsid w:val="0095476B"/>
    <w:rsid w:val="009561D8"/>
    <w:rsid w:val="00960BF2"/>
    <w:rsid w:val="009616D7"/>
    <w:rsid w:val="00961D70"/>
    <w:rsid w:val="009625C3"/>
    <w:rsid w:val="00962883"/>
    <w:rsid w:val="00962FFB"/>
    <w:rsid w:val="00963525"/>
    <w:rsid w:val="00963E3E"/>
    <w:rsid w:val="009645DD"/>
    <w:rsid w:val="009660AE"/>
    <w:rsid w:val="00966F36"/>
    <w:rsid w:val="0097176C"/>
    <w:rsid w:val="009726C9"/>
    <w:rsid w:val="00973833"/>
    <w:rsid w:val="009750FD"/>
    <w:rsid w:val="00976078"/>
    <w:rsid w:val="0097609A"/>
    <w:rsid w:val="00976C22"/>
    <w:rsid w:val="00976E55"/>
    <w:rsid w:val="0097745D"/>
    <w:rsid w:val="00977ADC"/>
    <w:rsid w:val="009816D5"/>
    <w:rsid w:val="00982A7E"/>
    <w:rsid w:val="00983350"/>
    <w:rsid w:val="00984417"/>
    <w:rsid w:val="009852A1"/>
    <w:rsid w:val="00987886"/>
    <w:rsid w:val="00991E5E"/>
    <w:rsid w:val="00993243"/>
    <w:rsid w:val="009935A0"/>
    <w:rsid w:val="00994CFE"/>
    <w:rsid w:val="009952F5"/>
    <w:rsid w:val="009953F9"/>
    <w:rsid w:val="009970A7"/>
    <w:rsid w:val="00997AED"/>
    <w:rsid w:val="009A0A30"/>
    <w:rsid w:val="009A0F7F"/>
    <w:rsid w:val="009A18F3"/>
    <w:rsid w:val="009A19E6"/>
    <w:rsid w:val="009A1F1D"/>
    <w:rsid w:val="009A251A"/>
    <w:rsid w:val="009A3B60"/>
    <w:rsid w:val="009A42AE"/>
    <w:rsid w:val="009A46D2"/>
    <w:rsid w:val="009A470E"/>
    <w:rsid w:val="009A47DB"/>
    <w:rsid w:val="009A56B3"/>
    <w:rsid w:val="009A6B0F"/>
    <w:rsid w:val="009B54C1"/>
    <w:rsid w:val="009B6741"/>
    <w:rsid w:val="009B7E8E"/>
    <w:rsid w:val="009C03EE"/>
    <w:rsid w:val="009C079C"/>
    <w:rsid w:val="009C1900"/>
    <w:rsid w:val="009C19B8"/>
    <w:rsid w:val="009C352D"/>
    <w:rsid w:val="009C4657"/>
    <w:rsid w:val="009C5688"/>
    <w:rsid w:val="009C59C5"/>
    <w:rsid w:val="009C6358"/>
    <w:rsid w:val="009C6818"/>
    <w:rsid w:val="009C7817"/>
    <w:rsid w:val="009D26FB"/>
    <w:rsid w:val="009D2EB2"/>
    <w:rsid w:val="009D331F"/>
    <w:rsid w:val="009D50B2"/>
    <w:rsid w:val="009D581E"/>
    <w:rsid w:val="009D6579"/>
    <w:rsid w:val="009D70E6"/>
    <w:rsid w:val="009D72FA"/>
    <w:rsid w:val="009D733C"/>
    <w:rsid w:val="009E03D0"/>
    <w:rsid w:val="009E0815"/>
    <w:rsid w:val="009E4407"/>
    <w:rsid w:val="009E47E1"/>
    <w:rsid w:val="009E4884"/>
    <w:rsid w:val="009E4D1F"/>
    <w:rsid w:val="009E585D"/>
    <w:rsid w:val="009F4B91"/>
    <w:rsid w:val="009F4F61"/>
    <w:rsid w:val="009F5B75"/>
    <w:rsid w:val="009F5BED"/>
    <w:rsid w:val="009F66AD"/>
    <w:rsid w:val="009F76D8"/>
    <w:rsid w:val="00A041A5"/>
    <w:rsid w:val="00A05028"/>
    <w:rsid w:val="00A0505F"/>
    <w:rsid w:val="00A11D62"/>
    <w:rsid w:val="00A12605"/>
    <w:rsid w:val="00A13481"/>
    <w:rsid w:val="00A21658"/>
    <w:rsid w:val="00A21ED6"/>
    <w:rsid w:val="00A26F4A"/>
    <w:rsid w:val="00A27AF8"/>
    <w:rsid w:val="00A311F0"/>
    <w:rsid w:val="00A31F65"/>
    <w:rsid w:val="00A33B74"/>
    <w:rsid w:val="00A34AC7"/>
    <w:rsid w:val="00A35D73"/>
    <w:rsid w:val="00A37C63"/>
    <w:rsid w:val="00A400A3"/>
    <w:rsid w:val="00A41C5B"/>
    <w:rsid w:val="00A42359"/>
    <w:rsid w:val="00A45785"/>
    <w:rsid w:val="00A47A67"/>
    <w:rsid w:val="00A47D56"/>
    <w:rsid w:val="00A50477"/>
    <w:rsid w:val="00A51B84"/>
    <w:rsid w:val="00A531EC"/>
    <w:rsid w:val="00A53EFC"/>
    <w:rsid w:val="00A54878"/>
    <w:rsid w:val="00A579CF"/>
    <w:rsid w:val="00A636C0"/>
    <w:rsid w:val="00A63C39"/>
    <w:rsid w:val="00A64A57"/>
    <w:rsid w:val="00A650CC"/>
    <w:rsid w:val="00A668F7"/>
    <w:rsid w:val="00A66D6B"/>
    <w:rsid w:val="00A7035D"/>
    <w:rsid w:val="00A70BCB"/>
    <w:rsid w:val="00A7124E"/>
    <w:rsid w:val="00A7179B"/>
    <w:rsid w:val="00A71972"/>
    <w:rsid w:val="00A750D2"/>
    <w:rsid w:val="00A75668"/>
    <w:rsid w:val="00A76669"/>
    <w:rsid w:val="00A80D15"/>
    <w:rsid w:val="00A8177A"/>
    <w:rsid w:val="00A81FE9"/>
    <w:rsid w:val="00A83A4F"/>
    <w:rsid w:val="00A843F4"/>
    <w:rsid w:val="00A84A80"/>
    <w:rsid w:val="00A85359"/>
    <w:rsid w:val="00A87353"/>
    <w:rsid w:val="00A90426"/>
    <w:rsid w:val="00A9073C"/>
    <w:rsid w:val="00A92CEB"/>
    <w:rsid w:val="00A93C06"/>
    <w:rsid w:val="00A93D7F"/>
    <w:rsid w:val="00A93DE4"/>
    <w:rsid w:val="00A94AF8"/>
    <w:rsid w:val="00A95CCA"/>
    <w:rsid w:val="00A95F8C"/>
    <w:rsid w:val="00A9698F"/>
    <w:rsid w:val="00A97624"/>
    <w:rsid w:val="00AA0F8A"/>
    <w:rsid w:val="00AA19B7"/>
    <w:rsid w:val="00AA2850"/>
    <w:rsid w:val="00AA40ED"/>
    <w:rsid w:val="00AA67CC"/>
    <w:rsid w:val="00AB1084"/>
    <w:rsid w:val="00AB4F21"/>
    <w:rsid w:val="00AB74ED"/>
    <w:rsid w:val="00AB7EA5"/>
    <w:rsid w:val="00AC0D5B"/>
    <w:rsid w:val="00AC62EA"/>
    <w:rsid w:val="00AC63A1"/>
    <w:rsid w:val="00AC6C74"/>
    <w:rsid w:val="00AC7DAD"/>
    <w:rsid w:val="00AD1995"/>
    <w:rsid w:val="00AD26C0"/>
    <w:rsid w:val="00AD345B"/>
    <w:rsid w:val="00AD3D3F"/>
    <w:rsid w:val="00AD4515"/>
    <w:rsid w:val="00AD45CE"/>
    <w:rsid w:val="00AD53B0"/>
    <w:rsid w:val="00AD611A"/>
    <w:rsid w:val="00AD68AD"/>
    <w:rsid w:val="00AD696D"/>
    <w:rsid w:val="00AE10D1"/>
    <w:rsid w:val="00AE1692"/>
    <w:rsid w:val="00AE1F44"/>
    <w:rsid w:val="00AE3336"/>
    <w:rsid w:val="00AE414C"/>
    <w:rsid w:val="00AE462F"/>
    <w:rsid w:val="00AE7E6D"/>
    <w:rsid w:val="00AF09DD"/>
    <w:rsid w:val="00AF0CA4"/>
    <w:rsid w:val="00AF6A97"/>
    <w:rsid w:val="00B03E1C"/>
    <w:rsid w:val="00B04768"/>
    <w:rsid w:val="00B12150"/>
    <w:rsid w:val="00B17F02"/>
    <w:rsid w:val="00B2000A"/>
    <w:rsid w:val="00B202E4"/>
    <w:rsid w:val="00B20AD8"/>
    <w:rsid w:val="00B21ED4"/>
    <w:rsid w:val="00B220BF"/>
    <w:rsid w:val="00B22256"/>
    <w:rsid w:val="00B24A1A"/>
    <w:rsid w:val="00B24F1F"/>
    <w:rsid w:val="00B30886"/>
    <w:rsid w:val="00B32CE8"/>
    <w:rsid w:val="00B33CBE"/>
    <w:rsid w:val="00B33F00"/>
    <w:rsid w:val="00B357FA"/>
    <w:rsid w:val="00B35ED7"/>
    <w:rsid w:val="00B3718F"/>
    <w:rsid w:val="00B37794"/>
    <w:rsid w:val="00B378DF"/>
    <w:rsid w:val="00B37B6B"/>
    <w:rsid w:val="00B43143"/>
    <w:rsid w:val="00B436D9"/>
    <w:rsid w:val="00B45CE4"/>
    <w:rsid w:val="00B46766"/>
    <w:rsid w:val="00B47D79"/>
    <w:rsid w:val="00B5021B"/>
    <w:rsid w:val="00B53047"/>
    <w:rsid w:val="00B54230"/>
    <w:rsid w:val="00B5461F"/>
    <w:rsid w:val="00B602D5"/>
    <w:rsid w:val="00B62BD3"/>
    <w:rsid w:val="00B63BD5"/>
    <w:rsid w:val="00B70891"/>
    <w:rsid w:val="00B7111B"/>
    <w:rsid w:val="00B721F6"/>
    <w:rsid w:val="00B73383"/>
    <w:rsid w:val="00B75D34"/>
    <w:rsid w:val="00B75F8D"/>
    <w:rsid w:val="00B7657D"/>
    <w:rsid w:val="00B81671"/>
    <w:rsid w:val="00B81A8A"/>
    <w:rsid w:val="00B83A70"/>
    <w:rsid w:val="00B83F3A"/>
    <w:rsid w:val="00B84C0B"/>
    <w:rsid w:val="00B903BD"/>
    <w:rsid w:val="00B90B31"/>
    <w:rsid w:val="00B90E14"/>
    <w:rsid w:val="00B91317"/>
    <w:rsid w:val="00B92010"/>
    <w:rsid w:val="00B92FF8"/>
    <w:rsid w:val="00B94922"/>
    <w:rsid w:val="00B95FB0"/>
    <w:rsid w:val="00B9795C"/>
    <w:rsid w:val="00BA1BF2"/>
    <w:rsid w:val="00BA2529"/>
    <w:rsid w:val="00BA674C"/>
    <w:rsid w:val="00BB0663"/>
    <w:rsid w:val="00BB186D"/>
    <w:rsid w:val="00BB18BD"/>
    <w:rsid w:val="00BB2196"/>
    <w:rsid w:val="00BB262E"/>
    <w:rsid w:val="00BB394B"/>
    <w:rsid w:val="00BB4DCB"/>
    <w:rsid w:val="00BB5C39"/>
    <w:rsid w:val="00BB5EF9"/>
    <w:rsid w:val="00BB7BB7"/>
    <w:rsid w:val="00BC08A9"/>
    <w:rsid w:val="00BC09F2"/>
    <w:rsid w:val="00BC360E"/>
    <w:rsid w:val="00BC3B9A"/>
    <w:rsid w:val="00BD3BD0"/>
    <w:rsid w:val="00BD3E01"/>
    <w:rsid w:val="00BD59D1"/>
    <w:rsid w:val="00BD5D73"/>
    <w:rsid w:val="00BD7451"/>
    <w:rsid w:val="00BE148A"/>
    <w:rsid w:val="00BE1CC6"/>
    <w:rsid w:val="00BE42A8"/>
    <w:rsid w:val="00BE4673"/>
    <w:rsid w:val="00BE4925"/>
    <w:rsid w:val="00BE4A54"/>
    <w:rsid w:val="00BF048C"/>
    <w:rsid w:val="00BF147F"/>
    <w:rsid w:val="00BF20F3"/>
    <w:rsid w:val="00BF2C06"/>
    <w:rsid w:val="00BF3D2E"/>
    <w:rsid w:val="00BF4418"/>
    <w:rsid w:val="00BF4615"/>
    <w:rsid w:val="00BF5AF1"/>
    <w:rsid w:val="00BF705B"/>
    <w:rsid w:val="00C01554"/>
    <w:rsid w:val="00C01C7F"/>
    <w:rsid w:val="00C0452B"/>
    <w:rsid w:val="00C064D5"/>
    <w:rsid w:val="00C075BF"/>
    <w:rsid w:val="00C07D00"/>
    <w:rsid w:val="00C07F05"/>
    <w:rsid w:val="00C10E72"/>
    <w:rsid w:val="00C118A7"/>
    <w:rsid w:val="00C129EE"/>
    <w:rsid w:val="00C14609"/>
    <w:rsid w:val="00C1744D"/>
    <w:rsid w:val="00C2383C"/>
    <w:rsid w:val="00C24BA5"/>
    <w:rsid w:val="00C25398"/>
    <w:rsid w:val="00C259F4"/>
    <w:rsid w:val="00C25CA8"/>
    <w:rsid w:val="00C269CC"/>
    <w:rsid w:val="00C26F66"/>
    <w:rsid w:val="00C26F6E"/>
    <w:rsid w:val="00C2738B"/>
    <w:rsid w:val="00C30736"/>
    <w:rsid w:val="00C3094A"/>
    <w:rsid w:val="00C3105E"/>
    <w:rsid w:val="00C32431"/>
    <w:rsid w:val="00C35371"/>
    <w:rsid w:val="00C36485"/>
    <w:rsid w:val="00C36DE7"/>
    <w:rsid w:val="00C37273"/>
    <w:rsid w:val="00C37CA2"/>
    <w:rsid w:val="00C426F6"/>
    <w:rsid w:val="00C43892"/>
    <w:rsid w:val="00C440A1"/>
    <w:rsid w:val="00C50E13"/>
    <w:rsid w:val="00C575A5"/>
    <w:rsid w:val="00C605A5"/>
    <w:rsid w:val="00C60D63"/>
    <w:rsid w:val="00C61022"/>
    <w:rsid w:val="00C615E5"/>
    <w:rsid w:val="00C6404C"/>
    <w:rsid w:val="00C64C60"/>
    <w:rsid w:val="00C67443"/>
    <w:rsid w:val="00C7359F"/>
    <w:rsid w:val="00C74DE4"/>
    <w:rsid w:val="00C82620"/>
    <w:rsid w:val="00C84490"/>
    <w:rsid w:val="00C859B8"/>
    <w:rsid w:val="00C90C51"/>
    <w:rsid w:val="00C9254A"/>
    <w:rsid w:val="00C93197"/>
    <w:rsid w:val="00C93A12"/>
    <w:rsid w:val="00C949F2"/>
    <w:rsid w:val="00C94EF2"/>
    <w:rsid w:val="00C961F7"/>
    <w:rsid w:val="00C97AC4"/>
    <w:rsid w:val="00CA2AE9"/>
    <w:rsid w:val="00CA3694"/>
    <w:rsid w:val="00CA39D0"/>
    <w:rsid w:val="00CA3BD0"/>
    <w:rsid w:val="00CA4E2D"/>
    <w:rsid w:val="00CA6B83"/>
    <w:rsid w:val="00CA70EC"/>
    <w:rsid w:val="00CA75E8"/>
    <w:rsid w:val="00CB0997"/>
    <w:rsid w:val="00CB446A"/>
    <w:rsid w:val="00CB5F60"/>
    <w:rsid w:val="00CB65C5"/>
    <w:rsid w:val="00CC16CF"/>
    <w:rsid w:val="00CC24AB"/>
    <w:rsid w:val="00CC35DD"/>
    <w:rsid w:val="00CC43EE"/>
    <w:rsid w:val="00CC4FE0"/>
    <w:rsid w:val="00CC53AA"/>
    <w:rsid w:val="00CC5C2A"/>
    <w:rsid w:val="00CC6025"/>
    <w:rsid w:val="00CC6A1C"/>
    <w:rsid w:val="00CC7514"/>
    <w:rsid w:val="00CD0622"/>
    <w:rsid w:val="00CD1886"/>
    <w:rsid w:val="00CD2D9B"/>
    <w:rsid w:val="00CD3D54"/>
    <w:rsid w:val="00CD4246"/>
    <w:rsid w:val="00CD7181"/>
    <w:rsid w:val="00CD73AF"/>
    <w:rsid w:val="00CE23E9"/>
    <w:rsid w:val="00CE3992"/>
    <w:rsid w:val="00CE705C"/>
    <w:rsid w:val="00CE7752"/>
    <w:rsid w:val="00CF028E"/>
    <w:rsid w:val="00CF048B"/>
    <w:rsid w:val="00CF4AB2"/>
    <w:rsid w:val="00CF6AA8"/>
    <w:rsid w:val="00CF731E"/>
    <w:rsid w:val="00D0016F"/>
    <w:rsid w:val="00D00748"/>
    <w:rsid w:val="00D0126C"/>
    <w:rsid w:val="00D0356A"/>
    <w:rsid w:val="00D0368E"/>
    <w:rsid w:val="00D045AC"/>
    <w:rsid w:val="00D06145"/>
    <w:rsid w:val="00D063E0"/>
    <w:rsid w:val="00D0671F"/>
    <w:rsid w:val="00D108C7"/>
    <w:rsid w:val="00D119F6"/>
    <w:rsid w:val="00D1238C"/>
    <w:rsid w:val="00D12F22"/>
    <w:rsid w:val="00D1558E"/>
    <w:rsid w:val="00D173E1"/>
    <w:rsid w:val="00D1745E"/>
    <w:rsid w:val="00D223E0"/>
    <w:rsid w:val="00D23425"/>
    <w:rsid w:val="00D247F5"/>
    <w:rsid w:val="00D25177"/>
    <w:rsid w:val="00D310BB"/>
    <w:rsid w:val="00D31B23"/>
    <w:rsid w:val="00D34246"/>
    <w:rsid w:val="00D35680"/>
    <w:rsid w:val="00D35696"/>
    <w:rsid w:val="00D36507"/>
    <w:rsid w:val="00D37E81"/>
    <w:rsid w:val="00D41053"/>
    <w:rsid w:val="00D41463"/>
    <w:rsid w:val="00D42FD9"/>
    <w:rsid w:val="00D45FEC"/>
    <w:rsid w:val="00D46F37"/>
    <w:rsid w:val="00D569B1"/>
    <w:rsid w:val="00D5774E"/>
    <w:rsid w:val="00D60C61"/>
    <w:rsid w:val="00D61080"/>
    <w:rsid w:val="00D63B1B"/>
    <w:rsid w:val="00D6477A"/>
    <w:rsid w:val="00D65C0A"/>
    <w:rsid w:val="00D66E73"/>
    <w:rsid w:val="00D673EF"/>
    <w:rsid w:val="00D677DE"/>
    <w:rsid w:val="00D71D4F"/>
    <w:rsid w:val="00D7376F"/>
    <w:rsid w:val="00D7683E"/>
    <w:rsid w:val="00D76917"/>
    <w:rsid w:val="00D82F20"/>
    <w:rsid w:val="00D846F4"/>
    <w:rsid w:val="00D85FF5"/>
    <w:rsid w:val="00D87299"/>
    <w:rsid w:val="00D90016"/>
    <w:rsid w:val="00D94EC1"/>
    <w:rsid w:val="00DA0198"/>
    <w:rsid w:val="00DA126C"/>
    <w:rsid w:val="00DA1546"/>
    <w:rsid w:val="00DA1CBB"/>
    <w:rsid w:val="00DA1CDD"/>
    <w:rsid w:val="00DA27A8"/>
    <w:rsid w:val="00DA2B86"/>
    <w:rsid w:val="00DA2D6B"/>
    <w:rsid w:val="00DA417B"/>
    <w:rsid w:val="00DA5098"/>
    <w:rsid w:val="00DA6B63"/>
    <w:rsid w:val="00DB07E4"/>
    <w:rsid w:val="00DB1115"/>
    <w:rsid w:val="00DB39C5"/>
    <w:rsid w:val="00DB7454"/>
    <w:rsid w:val="00DC08CC"/>
    <w:rsid w:val="00DC2B40"/>
    <w:rsid w:val="00DC2D2E"/>
    <w:rsid w:val="00DC3E7B"/>
    <w:rsid w:val="00DC7F1D"/>
    <w:rsid w:val="00DD020E"/>
    <w:rsid w:val="00DD1CF7"/>
    <w:rsid w:val="00DD3C70"/>
    <w:rsid w:val="00DD7273"/>
    <w:rsid w:val="00DD7CD6"/>
    <w:rsid w:val="00DE1255"/>
    <w:rsid w:val="00DE3889"/>
    <w:rsid w:val="00DE3F82"/>
    <w:rsid w:val="00DE5547"/>
    <w:rsid w:val="00DE588A"/>
    <w:rsid w:val="00DF1BF2"/>
    <w:rsid w:val="00DF1F08"/>
    <w:rsid w:val="00DF207E"/>
    <w:rsid w:val="00DF2AF7"/>
    <w:rsid w:val="00DF3493"/>
    <w:rsid w:val="00DF58CE"/>
    <w:rsid w:val="00DF5D92"/>
    <w:rsid w:val="00DF60B2"/>
    <w:rsid w:val="00E0015B"/>
    <w:rsid w:val="00E0091F"/>
    <w:rsid w:val="00E03FA4"/>
    <w:rsid w:val="00E051D4"/>
    <w:rsid w:val="00E0609E"/>
    <w:rsid w:val="00E06C51"/>
    <w:rsid w:val="00E073F2"/>
    <w:rsid w:val="00E12957"/>
    <w:rsid w:val="00E1355C"/>
    <w:rsid w:val="00E1523E"/>
    <w:rsid w:val="00E153D8"/>
    <w:rsid w:val="00E1601E"/>
    <w:rsid w:val="00E207E1"/>
    <w:rsid w:val="00E20F95"/>
    <w:rsid w:val="00E21120"/>
    <w:rsid w:val="00E243AE"/>
    <w:rsid w:val="00E25300"/>
    <w:rsid w:val="00E257D7"/>
    <w:rsid w:val="00E3144E"/>
    <w:rsid w:val="00E36DFA"/>
    <w:rsid w:val="00E37052"/>
    <w:rsid w:val="00E41C60"/>
    <w:rsid w:val="00E42F5E"/>
    <w:rsid w:val="00E45242"/>
    <w:rsid w:val="00E4540C"/>
    <w:rsid w:val="00E46150"/>
    <w:rsid w:val="00E470C5"/>
    <w:rsid w:val="00E4714A"/>
    <w:rsid w:val="00E5336F"/>
    <w:rsid w:val="00E539CC"/>
    <w:rsid w:val="00E53A0A"/>
    <w:rsid w:val="00E5439C"/>
    <w:rsid w:val="00E55A53"/>
    <w:rsid w:val="00E65D90"/>
    <w:rsid w:val="00E66E57"/>
    <w:rsid w:val="00E72CB7"/>
    <w:rsid w:val="00E7489A"/>
    <w:rsid w:val="00E8038B"/>
    <w:rsid w:val="00E80DCE"/>
    <w:rsid w:val="00E8124F"/>
    <w:rsid w:val="00E813A7"/>
    <w:rsid w:val="00E8229C"/>
    <w:rsid w:val="00E82FFC"/>
    <w:rsid w:val="00E836AA"/>
    <w:rsid w:val="00E83F58"/>
    <w:rsid w:val="00E83F9E"/>
    <w:rsid w:val="00E83FFF"/>
    <w:rsid w:val="00E84790"/>
    <w:rsid w:val="00E9036D"/>
    <w:rsid w:val="00E90F9D"/>
    <w:rsid w:val="00E920A9"/>
    <w:rsid w:val="00E9459E"/>
    <w:rsid w:val="00E951FB"/>
    <w:rsid w:val="00E95323"/>
    <w:rsid w:val="00E95645"/>
    <w:rsid w:val="00E95CC1"/>
    <w:rsid w:val="00E95D90"/>
    <w:rsid w:val="00E95DE1"/>
    <w:rsid w:val="00EA0EA9"/>
    <w:rsid w:val="00EA192F"/>
    <w:rsid w:val="00EA4BC3"/>
    <w:rsid w:val="00EA5315"/>
    <w:rsid w:val="00EA6789"/>
    <w:rsid w:val="00EA7269"/>
    <w:rsid w:val="00EA744B"/>
    <w:rsid w:val="00EB07C2"/>
    <w:rsid w:val="00EB1A09"/>
    <w:rsid w:val="00EB2410"/>
    <w:rsid w:val="00EB32D2"/>
    <w:rsid w:val="00EB365E"/>
    <w:rsid w:val="00EB43AD"/>
    <w:rsid w:val="00EB59DE"/>
    <w:rsid w:val="00EC11AF"/>
    <w:rsid w:val="00EC234F"/>
    <w:rsid w:val="00EC5D31"/>
    <w:rsid w:val="00EC7A91"/>
    <w:rsid w:val="00ED02EE"/>
    <w:rsid w:val="00ED1A61"/>
    <w:rsid w:val="00ED2463"/>
    <w:rsid w:val="00ED52F1"/>
    <w:rsid w:val="00ED5E12"/>
    <w:rsid w:val="00ED7597"/>
    <w:rsid w:val="00ED76AE"/>
    <w:rsid w:val="00EE0AD4"/>
    <w:rsid w:val="00EE1DD6"/>
    <w:rsid w:val="00EE4A44"/>
    <w:rsid w:val="00EF2912"/>
    <w:rsid w:val="00EF29A9"/>
    <w:rsid w:val="00EF3177"/>
    <w:rsid w:val="00EF4BDB"/>
    <w:rsid w:val="00EF5633"/>
    <w:rsid w:val="00EF594C"/>
    <w:rsid w:val="00EF6D2A"/>
    <w:rsid w:val="00EF725C"/>
    <w:rsid w:val="00F00008"/>
    <w:rsid w:val="00F0267A"/>
    <w:rsid w:val="00F027CC"/>
    <w:rsid w:val="00F0386A"/>
    <w:rsid w:val="00F04C8F"/>
    <w:rsid w:val="00F05068"/>
    <w:rsid w:val="00F06E65"/>
    <w:rsid w:val="00F07CC8"/>
    <w:rsid w:val="00F11B03"/>
    <w:rsid w:val="00F11E65"/>
    <w:rsid w:val="00F12625"/>
    <w:rsid w:val="00F13E3B"/>
    <w:rsid w:val="00F17E9C"/>
    <w:rsid w:val="00F2093C"/>
    <w:rsid w:val="00F25EB3"/>
    <w:rsid w:val="00F31DF6"/>
    <w:rsid w:val="00F35013"/>
    <w:rsid w:val="00F35EAD"/>
    <w:rsid w:val="00F36F27"/>
    <w:rsid w:val="00F37781"/>
    <w:rsid w:val="00F42276"/>
    <w:rsid w:val="00F44D41"/>
    <w:rsid w:val="00F46065"/>
    <w:rsid w:val="00F460C0"/>
    <w:rsid w:val="00F463B5"/>
    <w:rsid w:val="00F46872"/>
    <w:rsid w:val="00F4688C"/>
    <w:rsid w:val="00F5083D"/>
    <w:rsid w:val="00F51FFA"/>
    <w:rsid w:val="00F5288F"/>
    <w:rsid w:val="00F53689"/>
    <w:rsid w:val="00F54FE7"/>
    <w:rsid w:val="00F55BAA"/>
    <w:rsid w:val="00F60A22"/>
    <w:rsid w:val="00F62DED"/>
    <w:rsid w:val="00F66094"/>
    <w:rsid w:val="00F66803"/>
    <w:rsid w:val="00F6778A"/>
    <w:rsid w:val="00F70864"/>
    <w:rsid w:val="00F71DDA"/>
    <w:rsid w:val="00F74173"/>
    <w:rsid w:val="00F828E9"/>
    <w:rsid w:val="00F84039"/>
    <w:rsid w:val="00F84F1D"/>
    <w:rsid w:val="00F85180"/>
    <w:rsid w:val="00F864C3"/>
    <w:rsid w:val="00F86F31"/>
    <w:rsid w:val="00F87737"/>
    <w:rsid w:val="00F87BF8"/>
    <w:rsid w:val="00F90B7B"/>
    <w:rsid w:val="00F91E34"/>
    <w:rsid w:val="00F92F42"/>
    <w:rsid w:val="00F9368C"/>
    <w:rsid w:val="00F93794"/>
    <w:rsid w:val="00F9413B"/>
    <w:rsid w:val="00F941FC"/>
    <w:rsid w:val="00F955CA"/>
    <w:rsid w:val="00F95BA3"/>
    <w:rsid w:val="00FA09A0"/>
    <w:rsid w:val="00FA525D"/>
    <w:rsid w:val="00FA5838"/>
    <w:rsid w:val="00FA7F66"/>
    <w:rsid w:val="00FB0298"/>
    <w:rsid w:val="00FB0615"/>
    <w:rsid w:val="00FB0C69"/>
    <w:rsid w:val="00FB0FCC"/>
    <w:rsid w:val="00FB2BA3"/>
    <w:rsid w:val="00FB471E"/>
    <w:rsid w:val="00FB541C"/>
    <w:rsid w:val="00FC01B5"/>
    <w:rsid w:val="00FC064A"/>
    <w:rsid w:val="00FC12CE"/>
    <w:rsid w:val="00FC31F5"/>
    <w:rsid w:val="00FC64D6"/>
    <w:rsid w:val="00FD05B6"/>
    <w:rsid w:val="00FD1601"/>
    <w:rsid w:val="00FD250A"/>
    <w:rsid w:val="00FD6647"/>
    <w:rsid w:val="00FD6A6F"/>
    <w:rsid w:val="00FD7940"/>
    <w:rsid w:val="00FE0988"/>
    <w:rsid w:val="00FE0BD5"/>
    <w:rsid w:val="00FE2E77"/>
    <w:rsid w:val="00FE4BBE"/>
    <w:rsid w:val="00FE5D22"/>
    <w:rsid w:val="00FF0DCE"/>
    <w:rsid w:val="00FF138D"/>
    <w:rsid w:val="00FF532F"/>
    <w:rsid w:val="00FF7111"/>
    <w:rsid w:val="00FF7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5B62FC"/>
  <w15:chartTrackingRefBased/>
  <w15:docId w15:val="{3FC386B5-6377-FE4D-BBF5-419C9AFB6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777BE"/>
    <w:pPr>
      <w:spacing w:after="160" w:line="259"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4777BE"/>
    <w:rPr>
      <w:rFonts w:asciiTheme="minorHAnsi" w:hAnsiTheme="minorHAnsi"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90599"/>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6</Words>
  <Characters>38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wald, Laura B.</dc:creator>
  <cp:keywords/>
  <dc:description/>
  <cp:lastModifiedBy>Oswald, Laura B.</cp:lastModifiedBy>
  <cp:revision>3</cp:revision>
  <dcterms:created xsi:type="dcterms:W3CDTF">2021-04-02T16:25:00Z</dcterms:created>
  <dcterms:modified xsi:type="dcterms:W3CDTF">2021-04-02T16:25:00Z</dcterms:modified>
</cp:coreProperties>
</file>